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DF362" w14:textId="358D0F54" w:rsidR="000600B3" w:rsidRDefault="00B9674F" w:rsidP="00B9674F">
      <w:pPr>
        <w:outlineLvl w:val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1. The checklist of </w:t>
      </w:r>
      <w:r>
        <w:rPr>
          <w:rFonts w:ascii="Times New Roman" w:hAnsi="Times New Roman"/>
          <w:b/>
          <w:bCs/>
          <w:noProof/>
          <w:sz w:val="24"/>
          <w:szCs w:val="24"/>
        </w:rPr>
        <w:t>imaging</w:t>
      </w:r>
      <w:r>
        <w:rPr>
          <w:rFonts w:ascii="Times New Roman" w:hAnsi="Times New Roman"/>
          <w:b/>
          <w:bCs/>
          <w:sz w:val="24"/>
          <w:szCs w:val="24"/>
        </w:rPr>
        <w:t xml:space="preserve"> methodology quality assessment for all the articles included in the present meta-analysis.</w:t>
      </w:r>
    </w:p>
    <w:p w14:paraId="0FFA0D9D" w14:textId="77777777" w:rsidR="00B9674F" w:rsidRPr="00B9674F" w:rsidRDefault="00B9674F" w:rsidP="00B9674F">
      <w:pPr>
        <w:outlineLvl w:val="0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a7"/>
        <w:tblW w:w="14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418"/>
        <w:gridCol w:w="708"/>
        <w:gridCol w:w="1134"/>
        <w:gridCol w:w="709"/>
        <w:gridCol w:w="708"/>
        <w:gridCol w:w="993"/>
        <w:gridCol w:w="992"/>
        <w:gridCol w:w="1134"/>
        <w:gridCol w:w="1134"/>
        <w:gridCol w:w="992"/>
        <w:gridCol w:w="784"/>
      </w:tblGrid>
      <w:tr w:rsidR="00920516" w14:paraId="1A0DD6A1" w14:textId="77777777" w:rsidTr="00C772E2">
        <w:tc>
          <w:tcPr>
            <w:tcW w:w="988" w:type="dxa"/>
            <w:vMerge w:val="restart"/>
            <w:tcBorders>
              <w:top w:val="single" w:sz="8" w:space="0" w:color="auto"/>
            </w:tcBorders>
          </w:tcPr>
          <w:p w14:paraId="591781AB" w14:textId="77777777" w:rsidR="00920516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D65B9A" w14:textId="77777777" w:rsidR="00920516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852505" w14:textId="77777777" w:rsidR="00920516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EA173D" w14:textId="77777777" w:rsidR="00920516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8A8AFB" w14:textId="77777777" w:rsidR="00920516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027090" w14:textId="77777777" w:rsidR="00920516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A512AF" w14:textId="77777777" w:rsidR="00920516" w:rsidRPr="008670A5" w:rsidRDefault="00920516" w:rsidP="004029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0A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867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dy</w:t>
            </w:r>
          </w:p>
        </w:tc>
        <w:tc>
          <w:tcPr>
            <w:tcW w:w="4677" w:type="dxa"/>
            <w:gridSpan w:val="4"/>
            <w:tcBorders>
              <w:top w:val="single" w:sz="8" w:space="0" w:color="auto"/>
            </w:tcBorders>
          </w:tcPr>
          <w:p w14:paraId="35CAC3A1" w14:textId="77777777" w:rsidR="00920516" w:rsidRPr="00111A39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tegory 1: Subjects</w:t>
            </w:r>
          </w:p>
        </w:tc>
        <w:tc>
          <w:tcPr>
            <w:tcW w:w="5670" w:type="dxa"/>
            <w:gridSpan w:val="6"/>
            <w:tcBorders>
              <w:top w:val="single" w:sz="8" w:space="0" w:color="auto"/>
            </w:tcBorders>
          </w:tcPr>
          <w:p w14:paraId="3EBFBB4C" w14:textId="77777777" w:rsidR="00920516" w:rsidRPr="00111A39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tegory 2: Methods for image acquisition and analysi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</w:tcPr>
          <w:p w14:paraId="5C813B35" w14:textId="77777777" w:rsidR="00920516" w:rsidRPr="00111A39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tegory 3: Results and conclusions</w:t>
            </w:r>
          </w:p>
        </w:tc>
        <w:tc>
          <w:tcPr>
            <w:tcW w:w="784" w:type="dxa"/>
            <w:tcBorders>
              <w:top w:val="single" w:sz="8" w:space="0" w:color="auto"/>
            </w:tcBorders>
          </w:tcPr>
          <w:p w14:paraId="64C94FF8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516" w14:paraId="4DA7D5CE" w14:textId="77777777" w:rsidTr="00C772E2">
        <w:trPr>
          <w:cantSplit/>
          <w:trHeight w:val="1134"/>
        </w:trPr>
        <w:tc>
          <w:tcPr>
            <w:tcW w:w="988" w:type="dxa"/>
            <w:vMerge/>
            <w:tcBorders>
              <w:bottom w:val="single" w:sz="8" w:space="0" w:color="auto"/>
            </w:tcBorders>
          </w:tcPr>
          <w:p w14:paraId="1FEFA9CB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48519947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Patients were evaluated prospectively, specific diagnostic criteria were applied, and demographic data were reported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D720C09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Healthy comparison participants were evaluated prospectively; psychiatric and medical illnesses were exclude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B44ADE8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Important variables (e.g., ag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gender, drug status, illness duration, and symptom severity) were checked either via stratification or statistics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34D061D7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Sample size per group: ≥ 20, scores 1; ≥ 10, scores 0.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94656AA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E1E">
              <w:rPr>
                <w:rFonts w:ascii="Times New Roman" w:hAnsi="Times New Roman" w:cs="Times New Roman"/>
                <w:sz w:val="18"/>
                <w:szCs w:val="18"/>
              </w:rPr>
              <w:t>All neuroanatomic measurements were made blind to group assignment and to subjects’ identity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A777E44" w14:textId="77777777" w:rsidR="00920516" w:rsidRPr="00940CB2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CB2">
              <w:rPr>
                <w:rFonts w:ascii="Times New Roman" w:hAnsi="Times New Roman" w:cs="Times New Roman"/>
                <w:sz w:val="18"/>
                <w:szCs w:val="18"/>
              </w:rPr>
              <w:t>Measures for brain structures were reported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3533CD9F" w14:textId="77777777" w:rsidR="00920516" w:rsidRPr="002B3BF7" w:rsidRDefault="00920516" w:rsidP="0040293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B3B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gnet strength: 3T, scores 1; 1.5T, scores 0.5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1F641B37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The imaging technique used was clearly described so that it could be reproduced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E74C746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Whole brain analysis was automated without a previously defined reg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10DAE68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Spatial coordinates were reported in a standard space (e.g., Talairach or MNI coordinate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4E8ADCA" w14:textId="77777777" w:rsidR="00920516" w:rsidRPr="006725B8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25B8">
              <w:rPr>
                <w:rFonts w:ascii="Times New Roman" w:hAnsi="Times New Roman"/>
                <w:sz w:val="18"/>
                <w:szCs w:val="18"/>
              </w:rPr>
              <w:t>Statistical results were corrected for multiple comparison scores 1, uncorrected scores 0.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D5FE857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Conclusions were consistent with the results obtained, and the limitations were discussed</w:t>
            </w:r>
          </w:p>
        </w:tc>
        <w:tc>
          <w:tcPr>
            <w:tcW w:w="784" w:type="dxa"/>
            <w:tcBorders>
              <w:bottom w:val="single" w:sz="8" w:space="0" w:color="auto"/>
            </w:tcBorders>
          </w:tcPr>
          <w:p w14:paraId="53610FCC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4A214B" w14:paraId="150BBEEC" w14:textId="77777777" w:rsidTr="00C772E2">
        <w:tc>
          <w:tcPr>
            <w:tcW w:w="14245" w:type="dxa"/>
            <w:gridSpan w:val="14"/>
            <w:tcBorders>
              <w:top w:val="single" w:sz="8" w:space="0" w:color="auto"/>
            </w:tcBorders>
          </w:tcPr>
          <w:p w14:paraId="09C2E65A" w14:textId="0AD3EC1F" w:rsidR="004A214B" w:rsidRDefault="00EC49A6" w:rsidP="00402937">
            <w:r>
              <w:rPr>
                <w:rFonts w:ascii="Times New Roman" w:hAnsi="Times New Roman" w:cs="Times New Roman"/>
                <w:b/>
                <w:bCs/>
                <w:szCs w:val="21"/>
              </w:rPr>
              <w:t>GMV</w:t>
            </w:r>
          </w:p>
        </w:tc>
      </w:tr>
      <w:tr w:rsidR="00920516" w14:paraId="0CD1FF19" w14:textId="77777777" w:rsidTr="00C772E2">
        <w:tc>
          <w:tcPr>
            <w:tcW w:w="988" w:type="dxa"/>
          </w:tcPr>
          <w:p w14:paraId="7EA82E5C" w14:textId="77777777" w:rsidR="00920516" w:rsidRPr="00BC7AA3" w:rsidRDefault="00920516" w:rsidP="004029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5CAD">
              <w:rPr>
                <w:rFonts w:ascii="Times New Roman" w:hAnsi="Times New Roman" w:cs="Times New Roman"/>
                <w:sz w:val="18"/>
                <w:szCs w:val="18"/>
              </w:rPr>
              <w:t>Paillère-Martinot</w:t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ADDIN EN.CITE &lt;EndNote&gt;&lt;Cite&gt;&lt;Author&gt;Paillère-Martinot&lt;/Author&gt;&lt;Year&gt;2001&lt;/Year&gt;&lt;RecNum&gt;8296&lt;/RecNum&gt;&lt;DisplayText&gt;[1]&lt;/DisplayText&gt;&lt;record&gt;&lt;rec-number&gt;8296&lt;/rec-number&gt;&lt;foreign-keys&gt;&lt;key app="EN" db-id="p2prtpzaass9vpedwdspz2z6ewpvx5t99f52" timestamp="1618493427"&gt;8296&lt;/key&gt;&lt;/foreign-keys&gt;&lt;ref-type name="Journal Article"&gt;17&lt;/ref-type&gt;&lt;contributors&gt;&lt;authors&gt;&lt;author&gt;Paillère-Martinot, M.&lt;/author&gt;&lt;author&gt;Caclin, A.&lt;/author&gt;&lt;author&gt;Artiges, E.&lt;/author&gt;&lt;author&gt;Poline, J. B.&lt;/author&gt;&lt;author&gt;Joliot, M.&lt;/author&gt;&lt;author&gt;Mallet, L.&lt;/author&gt;&lt;author&gt;Recasens, C.&lt;/author&gt;&lt;author&gt;Attar-Lévy, D.&lt;/author&gt;&lt;author&gt;Martinot, J. L.&lt;/author&gt;&lt;/authors&gt;&lt;/contributors&gt;&lt;auth-address&gt;Service Hospitalier Frédéric Joliot, DSV-CEA, and INSERM U.334, 4 place du général Leclerc, 91406 Orsay, France. ml.paillere@psl.ap-hop-paris.fr&lt;/auth-address&gt;&lt;titles&gt;&lt;title&gt;Cerebral gray and white matter reductions and clinical correlates in patients with early onset schizophrenia&lt;/title&gt;&lt;secondary-title&gt;Schizophr Res&lt;/secondary-title&gt;&lt;/titles&gt;&lt;periodical&gt;&lt;full-title&gt;Schizophr Res&lt;/full-title&gt;&lt;/periodical&gt;&lt;pages&gt;19-26&lt;/pages&gt;&lt;volume&gt;50&lt;/volume&gt;&lt;number&gt;1-2&lt;/number&gt;&lt;edition&gt;2001/05/30&lt;/edition&gt;&lt;keywords&gt;&lt;keyword&gt;Adult&lt;/keyword&gt;&lt;keyword&gt;Brain/*abnormalities&lt;/keyword&gt;&lt;keyword&gt;Brain Mapping&lt;/keyword&gt;&lt;keyword&gt;Cerebral Cortex/abnormalities&lt;/keyword&gt;&lt;keyword&gt;Functional Laterality/physiology&lt;/keyword&gt;&lt;keyword&gt;Humans&lt;/keyword&gt;&lt;keyword&gt;Image Processing, Computer-Assisted&lt;/keyword&gt;&lt;keyword&gt;Magnetic Resonance Imaging&lt;/keyword&gt;&lt;keyword&gt;Male&lt;/keyword&gt;&lt;keyword&gt;Psychiatric Status Rating Scales&lt;/keyword&gt;&lt;keyword&gt;Schizophrenia/*diagnosis&lt;/keyword&gt;&lt;keyword&gt;Time Factors&lt;/keyword&gt;&lt;/keywords&gt;&lt;dates&gt;&lt;year&gt;2001&lt;/year&gt;&lt;pub-dates&gt;&lt;date&gt;May 30&lt;/date&gt;&lt;/pub-dates&gt;&lt;/dates&gt;&lt;isbn&gt;0920-9964 (Print)&amp;#xD;0920-9964&lt;/isbn&gt;&lt;accession-num&gt;11378311&lt;/accession-num&gt;&lt;urls&gt;&lt;/urls&gt;&lt;electronic-resource-num&gt;10.1016/s0920-9964(00)00137-7&lt;/electronic-resource-num&gt;&lt;remote-database-provider&gt;NLM&lt;/remote-database-provider&gt;&lt;language&gt;eng&lt;/language&gt;&lt;/record&gt;&lt;/Cite&gt;&lt;/EndNote&gt;</w:instrText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1]</w:t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5077C5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B39749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6398E2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9105AB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3742C4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AD3F39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035BB0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6855ECF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36F9FC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C50B6E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F84DB0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16D3C76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59694A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5888568C" w14:textId="77777777" w:rsidTr="00C772E2">
        <w:tc>
          <w:tcPr>
            <w:tcW w:w="988" w:type="dxa"/>
          </w:tcPr>
          <w:p w14:paraId="6F34248A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mundsson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aWdtdW5kc3NvbjwvQXV0aG9yPjxZZWFyPjIwMDE8L1ll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aWdtdW5kc3NvbjwvQXV0aG9yPjxZZWFyPjIwMDE8L1ll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3E6AC6C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157C77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F8AC7B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4A1B870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D17D41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63020D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F68B19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1E71033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095DC8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039142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8C8285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61BF6BB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7941F7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920516" w14:paraId="53CC93B1" w14:textId="77777777" w:rsidTr="00C772E2">
        <w:tc>
          <w:tcPr>
            <w:tcW w:w="988" w:type="dxa"/>
          </w:tcPr>
          <w:p w14:paraId="016D20CA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wasaki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YXdhc2FraTwvQXV0aG9yPjxZZWFyPjIwMDQ8L1llYXI+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YXdhc2FraTwvQXV0aG9yPjxZZWFyPjIwMDQ8L1llYXI+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28F966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98925D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D7E62A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49C8D6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4EA246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58357C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ACBA81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31FC4DA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73CBF1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07B95A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028AEF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3CBF86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305E26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088EBC65" w14:textId="77777777" w:rsidTr="00C772E2">
        <w:tc>
          <w:tcPr>
            <w:tcW w:w="988" w:type="dxa"/>
          </w:tcPr>
          <w:p w14:paraId="6A4ABF32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yakumar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Jayakumar&lt;/Author&gt;&lt;Year&gt;2005&lt;/Year&gt;&lt;RecNum&gt;4303&lt;/RecNum&gt;&lt;DisplayText&gt;[4]&lt;/DisplayText&gt;&lt;record&gt;&lt;rec-number&gt;4303&lt;/rec-number&gt;&lt;foreign-keys&gt;&lt;key app="EN" db-id="p2prtpzaass9vpedwdspz2z6ewpvx5t99f52" timestamp="1617974963"&gt;4303&lt;/key&gt;&lt;/foreign-keys&gt;&lt;ref-type name="Journal Article"&gt;17&lt;/ref-type&gt;&lt;contributors&gt;&lt;authors&gt;&lt;author&gt;Jayakumar, P. N.&lt;/author&gt;&lt;author&gt;Venkatasubramanian, G.&lt;/author&gt;&lt;author&gt;Gangadhar, B. N.&lt;/author&gt;&lt;author&gt;Janakiramaiah, N.&lt;/author&gt;&lt;author&gt;Keshavan, M. S.&lt;/author&gt;&lt;/authors&gt;&lt;/contributors&gt;&lt;auth-address&gt;Department of Neuroimaging and Interventional Radiology, National Institute of Mental Health and Neurosciences, Hosur road, Bangalore 560029, India. jayakumarpn@nimhans.kar.nic.in&lt;/auth-address&gt;&lt;titles&gt;&lt;title&gt;Optimized voxel-based morphometry of gray matter volume in first-episode, antipsychotic-naive schizophrenia&lt;/title&gt;&lt;secondary-title&gt;Prog Neuropsychopharmacol Biol Psychiatry&lt;/secondary-title&gt;&lt;/titles&gt;&lt;periodical&gt;&lt;full-title&gt;Prog Neuropsychopharmacol Biol Psychiatry&lt;/full-title&gt;&lt;/periodical&gt;&lt;pages&gt;587-91&lt;/pages&gt;&lt;volume&gt;29&lt;/volume&gt;&lt;number&gt;4&lt;/number&gt;&lt;edition&gt;2005/05/04&lt;/edition&gt;&lt;keywords&gt;&lt;keyword&gt;Adult&lt;/keyword&gt;&lt;keyword&gt;Brain/*pathology&lt;/keyword&gt;&lt;keyword&gt;Female&lt;/keyword&gt;&lt;keyword&gt;Functional Laterality/physiology&lt;/keyword&gt;&lt;keyword&gt;Humans&lt;/keyword&gt;&lt;keyword&gt;Image Processing, Computer-Assisted&lt;/keyword&gt;&lt;keyword&gt;Magnetic Resonance Imaging&lt;/keyword&gt;&lt;keyword&gt;Male&lt;/keyword&gt;&lt;keyword&gt;Psychiatric Status Rating Scales&lt;/keyword&gt;&lt;keyword&gt;Schizophrenia/*pathology&lt;/keyword&gt;&lt;/keywords&gt;&lt;dates&gt;&lt;year&gt;2005&lt;/year&gt;&lt;pub-dates&gt;&lt;date&gt;May&lt;/date&gt;&lt;/pub-dates&gt;&lt;/dates&gt;&lt;isbn&gt;0278-5846 (Print)&amp;#xD;0278-5846&lt;/isbn&gt;&lt;accession-num&gt;15866362&lt;/accession-num&gt;&lt;urls&gt;&lt;/urls&gt;&lt;electronic-resource-num&gt;10.1016/j.pnpbp.2005.01.020&lt;/electronic-resource-num&gt;&lt;remote-database-provider&gt;NLM&lt;/remote-database-provider&gt;&lt;language&gt;eng&lt;/language&gt;&lt;/record&gt;&lt;/Cite&gt;&lt;/EndNote&gt;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095CF7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E44A3B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A4A09C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56731F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32F50D4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E0A2A6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709058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60253BA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F6E069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B001DB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E817C5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88B83D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B4DF3C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5690E497" w14:textId="77777777" w:rsidTr="00C772E2">
        <w:tc>
          <w:tcPr>
            <w:tcW w:w="988" w:type="dxa"/>
          </w:tcPr>
          <w:p w14:paraId="66DE15A7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sitt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Bassitt&lt;/Author&gt;&lt;Year&gt;2007&lt;/Year&gt;&lt;RecNum&gt;4289&lt;/RecNum&gt;&lt;DisplayText&gt;[5]&lt;/DisplayText&gt;&lt;record&gt;&lt;rec-number&gt;4289&lt;/rec-number&gt;&lt;foreign-keys&gt;&lt;key app="EN" db-id="p2prtpzaass9vpedwdspz2z6ewpvx5t99f52" timestamp="1617974963"&gt;4289&lt;/key&gt;&lt;/foreign-keys&gt;&lt;ref-type name="Journal Article"&gt;17&lt;/ref-type&gt;&lt;contributors&gt;&lt;authors&gt;&lt;author&gt;Bassitt, D. P.&lt;/author&gt;&lt;author&gt;Neto, M. R.&lt;/author&gt;&lt;author&gt;de Castro, C. C.&lt;/author&gt;&lt;author&gt;Busatto, G. F.&lt;/author&gt;&lt;/authors&gt;&lt;/contributors&gt;&lt;auth-address&gt;Institute of Psychiatry, University of São Paulo, School of Medicine, Rua Dr. Ovidio Pires de Campos, 785, 30 andar, sala 09, São Paulo-S.P. CEP 05403-010, São Paulo, Brazil. dbassit.73@fmusp.org.br&lt;/auth-address&gt;&lt;titles&gt;&lt;title&gt;Insight and regional brain volumes in schizophrenia&lt;/title&gt;&lt;secondary-title&gt;Eur Arch Psychiatry Clin Neurosci&lt;/secondary-title&gt;&lt;/titles&gt;&lt;periodical&gt;&lt;full-title&gt;Eur Arch Psychiatry Clin Neurosci&lt;/full-title&gt;&lt;/periodical&gt;&lt;pages&gt;58-62&lt;/pages&gt;&lt;volume&gt;257&lt;/volume&gt;&lt;number&gt;1&lt;/number&gt;&lt;edition&gt;2006/09/09&lt;/edition&gt;&lt;keywords&gt;&lt;keyword&gt;Adolescent&lt;/keyword&gt;&lt;keyword&gt;Adult&lt;/keyword&gt;&lt;keyword&gt;Awareness&lt;/keyword&gt;&lt;keyword&gt;Brain/*pathology&lt;/keyword&gt;&lt;keyword&gt;Female&lt;/keyword&gt;&lt;keyword&gt;Humans&lt;/keyword&gt;&lt;keyword&gt;Magnetic Resonance Imaging&lt;/keyword&gt;&lt;keyword&gt;Male&lt;/keyword&gt;&lt;keyword&gt;Middle Aged&lt;/keyword&gt;&lt;keyword&gt;Prefrontal Cortex/pathology&lt;/keyword&gt;&lt;keyword&gt;Psychiatric Status Rating Scales&lt;/keyword&gt;&lt;keyword&gt;Schizophrenia/*pathology&lt;/keyword&gt;&lt;keyword&gt;Self Concept&lt;/keyword&gt;&lt;/keywords&gt;&lt;dates&gt;&lt;year&gt;2007&lt;/year&gt;&lt;pub-dates&gt;&lt;date&gt;Feb&lt;/date&gt;&lt;/pub-dates&gt;&lt;/dates&gt;&lt;isbn&gt;0940-1334 (Print)&amp;#xD;0940-1334&lt;/isbn&gt;&lt;accession-num&gt;16960651&lt;/accession-num&gt;&lt;urls&gt;&lt;related-urls&gt;&lt;url&gt;https://link.springer.com/content/pdf/10.1007/s00406-006-0685-z.pdf&lt;/url&gt;&lt;/related-urls&gt;&lt;/urls&gt;&lt;electronic-resource-num&gt;10.1007/s00406-006-0685-z&lt;/electronic-resource-num&gt;&lt;remote-database-provider&gt;NLM&lt;/remote-database-provider&gt;&lt;language&gt;eng&lt;/language&gt;&lt;/record&gt;&lt;/Cite&gt;&lt;/EndNote&gt;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5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70F192E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E9D0BE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9DE2CB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B66C20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02D391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1F3FEF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88870B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55590CC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44CD2A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23A947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C5E180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0CCC85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B2E9ED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2383A216" w14:textId="77777777" w:rsidTr="00C772E2">
        <w:tc>
          <w:tcPr>
            <w:tcW w:w="988" w:type="dxa"/>
          </w:tcPr>
          <w:p w14:paraId="0F9E6088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Koutsoule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ris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b3V0c291bGVyaXM8L0F1dGhvcj48WWVhcj4yMDA4PC9Z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b3V0c291bGVyaXM8L0F1dGhvcj48WWVhcj4yMDA4PC9Z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6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9E9F58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1276" w:type="dxa"/>
          </w:tcPr>
          <w:p w14:paraId="2F7E329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768655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1B0465D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2C3BB8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9FDFC6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FC853B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6340166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CA84A7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F3E1B1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CA202F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E59A89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20A6367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516B598D" w14:textId="77777777" w:rsidTr="00C772E2">
        <w:tc>
          <w:tcPr>
            <w:tcW w:w="988" w:type="dxa"/>
          </w:tcPr>
          <w:p w14:paraId="0BEDE456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isenzahl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Meisenzahl&lt;/Author&gt;&lt;Year&gt;2008&lt;/Year&gt;&lt;RecNum&gt;28395&lt;/RecNum&gt;&lt;DisplayText&gt;[7]&lt;/DisplayText&gt;&lt;record&gt;&lt;rec-number&gt;28395&lt;/rec-number&gt;&lt;foreign-keys&gt;&lt;key app="EN" db-id="p2prtpzaass9vpedwdspz2z6ewpvx5t99f52" timestamp="1636787901"&gt;28395&lt;/key&gt;&lt;/foreign-keys&gt;&lt;ref-type name="Journal Article"&gt;17&lt;/ref-type&gt;&lt;contributors&gt;&lt;authors&gt;&lt;author&gt;Meisenzahl, E. M.&lt;/author&gt;&lt;author&gt;Koutsouleris, N.&lt;/author&gt;&lt;author&gt;Bottlender, R.&lt;/author&gt;&lt;author&gt;Scheucrecker, J.&lt;/author&gt;&lt;author&gt;Jaeger, A.&lt;/author&gt;&lt;author&gt;Teipel, S. J.&lt;/author&gt;&lt;author&gt;Holzinger, S.&lt;/author&gt;&lt;author&gt;Frodl, T.&lt;/author&gt;&lt;author&gt;Preuss, U.&lt;/author&gt;&lt;author&gt;Schmitt, G.&lt;/author&gt;&lt;author&gt;Burgermeister, B.&lt;/author&gt;&lt;author&gt;Reiser, A.&lt;/author&gt;&lt;author&gt;Born, C.&lt;/author&gt;&lt;author&gt;Moeller, H. J.&lt;/author&gt;&lt;/authors&gt;&lt;/contributors&gt;&lt;titles&gt;&lt;title&gt;Structural brain alterations at different stages of schizophrenia: A voxel-based morphometric study&lt;/title&gt;&lt;secondary-title&gt;Schizophrenia Research&lt;/secondary-title&gt;&lt;/titles&gt;&lt;periodical&gt;&lt;full-title&gt;Schizophrenia research&lt;/full-title&gt;&lt;/periodical&gt;&lt;pages&gt;44-60&lt;/pages&gt;&lt;volume&gt;104&lt;/volume&gt;&lt;number&gt;1-3&lt;/number&gt;&lt;dates&gt;&lt;year&gt;2008&lt;/year&gt;&lt;pub-dates&gt;&lt;date&gt;Sep&lt;/date&gt;&lt;/pub-dates&gt;&lt;/dates&gt;&lt;isbn&gt;0920-9964&lt;/isbn&gt;&lt;accession-num&gt;WOS:000259879700006&lt;/accession-num&gt;&lt;urls&gt;&lt;related-urls&gt;&lt;url&gt;&amp;lt;Go to ISI&amp;gt;://WOS:000259879700006&lt;/url&gt;&lt;url&gt;https://www.sciencedirect.com/science/article/abs/pii/S0920996408002946?via%3Dihub&lt;/url&gt;&lt;/related-urls&gt;&lt;/urls&gt;&lt;electronic-resource-num&gt;10.1016/j.schres.2008.06.023&lt;/electronic-resource-num&gt;&lt;/record&gt;&lt;/Cite&gt;&lt;/EndNote&gt;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7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05D6F8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B8BDE3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FD9A85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7C1C1E2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DBE4E8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8D79B6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272DDF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7BBA5B7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753E56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894A65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9BD3B9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BA47C6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1045661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07677B9F" w14:textId="77777777" w:rsidTr="00C772E2">
        <w:tc>
          <w:tcPr>
            <w:tcW w:w="988" w:type="dxa"/>
          </w:tcPr>
          <w:p w14:paraId="1E574919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old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ZXJvbGQ8L0F1dGhvcj48WWVhcj4yMDA5PC9ZZWFyPjxS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ZXJvbGQ8L0F1dGhvcj48WWVhcj4yMDA5PC9ZZWFyPjxS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8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59BF38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AD9C19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EE5290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864DE7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40B6858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52D0B7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C1CDCD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1A52234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C20A44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B4AFBD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6ABCB2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779DA0F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534D8A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920516" w14:paraId="6FBF78AB" w14:textId="77777777" w:rsidTr="00C772E2">
        <w:tc>
          <w:tcPr>
            <w:tcW w:w="988" w:type="dxa"/>
          </w:tcPr>
          <w:p w14:paraId="27FE423A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itford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Whitford&lt;/Author&gt;&lt;Year&gt;2009&lt;/Year&gt;&lt;RecNum&gt;28759&lt;/RecNum&gt;&lt;DisplayText&gt;[9]&lt;/DisplayText&gt;&lt;record&gt;&lt;rec-number&gt;28759&lt;/rec-number&gt;&lt;foreign-keys&gt;&lt;key app="EN" db-id="p2prtpzaass9vpedwdspz2z6ewpvx5t99f52" timestamp="1636787901"&gt;28759&lt;/key&gt;&lt;/foreign-keys&gt;&lt;ref-type name="Journal Article"&gt;17&lt;/ref-type&gt;&lt;contributors&gt;&lt;authors&gt;&lt;author&gt;Whitford, Thomas J.&lt;/author&gt;&lt;author&gt;Farrow, Tom F. D.&lt;/author&gt;&lt;author&gt;Williams, Leanne M.&lt;/author&gt;&lt;author&gt;Gomes, Lavier&lt;/author&gt;&lt;author&gt;Brennan, John&lt;/author&gt;&lt;author&gt;Harris, Anthony W. F.&lt;/author&gt;&lt;/authors&gt;&lt;/contributors&gt;&lt;titles&gt;&lt;title&gt;Delusions and dorso-medial frontal cortex volume in first-episode schizophrenia: A voxel-based morphometry study&lt;/title&gt;&lt;secondary-title&gt;Psychiatry Research-Neuroimaging&lt;/secondary-title&gt;&lt;/titles&gt;&lt;periodical&gt;&lt;full-title&gt;Psychiatry Research-Neuroimaging&lt;/full-title&gt;&lt;/periodical&gt;&lt;pages&gt;175-179&lt;/pages&gt;&lt;volume&gt;172&lt;/volume&gt;&lt;number&gt;3&lt;/number&gt;&lt;dates&gt;&lt;year&gt;2009&lt;/year&gt;&lt;pub-dates&gt;&lt;date&gt;Jun 30&lt;/date&gt;&lt;/pub-dates&gt;&lt;/dates&gt;&lt;isbn&gt;0925-4927&lt;/isbn&gt;&lt;accession-num&gt;WOS:000266580800001&lt;/accession-num&gt;&lt;urls&gt;&lt;related-urls&gt;&lt;url&gt;&amp;lt;Go to ISI&amp;gt;://WOS:000266580800001&lt;/url&gt;&lt;url&gt;https://www.sciencedirect.com/science/article/abs/pii/S092549270800098X?via%3Dihub&lt;/url&gt;&lt;/related-urls&gt;&lt;/urls&gt;&lt;electronic-resource-num&gt;10.1016/j.pscychresns.2008.07.011&lt;/electronic-resource-num&gt;&lt;/record&gt;&lt;/Cite&gt;&lt;/EndNote&gt;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9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03F7F2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EFD5A4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87D133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5157BC8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DE8C88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660FCE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1D3871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0AF2F87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631D48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0B311D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0C033E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8950E9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95DD4F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3C0ED3BE" w14:textId="77777777" w:rsidTr="00C772E2">
        <w:tc>
          <w:tcPr>
            <w:tcW w:w="988" w:type="dxa"/>
          </w:tcPr>
          <w:p w14:paraId="1F8524C5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scella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Cascella&lt;/Author&gt;&lt;Year&gt;2010&lt;/Year&gt;&lt;RecNum&gt;3209&lt;/RecNum&gt;&lt;DisplayText&gt;[10]&lt;/DisplayText&gt;&lt;record&gt;&lt;rec-number&gt;3209&lt;/rec-number&gt;&lt;foreign-keys&gt;&lt;key app="EN" db-id="p2prtpzaass9vpedwdspz2z6ewpvx5t99f52" timestamp="1617369618"&gt;3209&lt;/key&gt;&lt;/foreign-keys&gt;&lt;ref-type name="Journal Article"&gt;17&lt;/ref-type&gt;&lt;contributors&gt;&lt;authors&gt;&lt;author&gt;Cascella, N. G.&lt;/author&gt;&lt;author&gt;Fieldstone, S. C.&lt;/author&gt;&lt;author&gt;Rao, V. A.&lt;/author&gt;&lt;author&gt;Pearlson, G. D.&lt;/author&gt;&lt;author&gt;Sawa, A.&lt;/author&gt;&lt;author&gt;Schretlen, D. J.&lt;/author&gt;&lt;/authors&gt;&lt;/contributors&gt;&lt;auth-address&gt;Department of Psychiatry and Behavioral Sciences, Johns Hopkins University School of Medicine, Baltimore, MD 21287, USA. cascella@jhmi.edu&lt;/auth-address&gt;&lt;titles&gt;&lt;title&gt;Gray-matter abnormalities in deficit schizophrenia&lt;/title&gt;&lt;secondary-title&gt;Schizophr Res&lt;/secondary-title&gt;&lt;/titles&gt;&lt;periodical&gt;&lt;full-title&gt;Schizophr Res&lt;/full-title&gt;&lt;/periodical&gt;&lt;pages&gt;63-70&lt;/pages&gt;&lt;volume&gt;120&lt;/volume&gt;&lt;number&gt;1-3&lt;/number&gt;&lt;edition&gt;2010/05/11&lt;/edition&gt;&lt;keywords&gt;&lt;keyword&gt;Adult&lt;/keyword&gt;&lt;keyword&gt;Brain/*pathology&lt;/keyword&gt;&lt;keyword&gt;*Brain Mapping&lt;/keyword&gt;&lt;keyword&gt;Dominance, Cerebral&lt;/keyword&gt;&lt;keyword&gt;Female&lt;/keyword&gt;&lt;keyword&gt;Humans&lt;/keyword&gt;&lt;keyword&gt;Image Processing, Computer-Assisted/methods&lt;/keyword&gt;&lt;keyword&gt;Magnetic Resonance Imaging/methods&lt;/keyword&gt;&lt;keyword&gt;Male&lt;/keyword&gt;&lt;keyword&gt;Middle Aged&lt;/keyword&gt;&lt;keyword&gt;Schizophrenia/*pathology&lt;/keyword&gt;&lt;/keywords&gt;&lt;dates&gt;&lt;year&gt;2010&lt;/year&gt;&lt;pub-dates&gt;&lt;date&gt;Jul&lt;/date&gt;&lt;/pub-dates&gt;&lt;/dates&gt;&lt;isbn&gt;0920-9964&lt;/isbn&gt;&lt;accession-num&gt;20452187&lt;/accession-num&gt;&lt;urls&gt;&lt;/urls&gt;&lt;electronic-resource-num&gt;10.1016/j.schres.2010.03.039&lt;/electronic-resource-num&gt;&lt;remote-database-provider&gt;NLM&lt;/remote-database-provider&gt;&lt;language&gt;eng&lt;/language&gt;&lt;/record&gt;&lt;/Cite&gt;&lt;/EndNote&gt;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0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1E05BB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72BD75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7F03C1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363DBC8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7977860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95C95D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FED9CB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09A3090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E9F247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A45F26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870E36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DD0068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096963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920516" w14:paraId="598349CA" w14:textId="77777777" w:rsidTr="00C772E2">
        <w:tc>
          <w:tcPr>
            <w:tcW w:w="988" w:type="dxa"/>
          </w:tcPr>
          <w:p w14:paraId="1FDDE63C" w14:textId="316A4015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derson</w:t>
            </w:r>
            <w:r w:rsidR="007E12AD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7E12AD"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nderson&lt;/Author&gt;&lt;Year&gt;2015&lt;/Year&gt;&lt;RecNum&gt;7526&lt;/RecNum&gt;&lt;DisplayText&gt;[11]&lt;/DisplayText&gt;&lt;record&gt;&lt;rec-number&gt;7526&lt;/rec-number&gt;&lt;foreign-keys&gt;&lt;key app="EN" db-id="p2prtpzaass9vpedwdspz2z6ewpvx5t99f52" timestamp="1618311117"&gt;7526&lt;/key&gt;&lt;/foreign-keys&gt;&lt;ref-type name="Journal Article"&gt;17&lt;/ref-type&gt;&lt;contributors&gt;&lt;authors&gt;&lt;author&gt;Anderson, V. M.&lt;/author&gt;&lt;author&gt;Goldstein, M. E.&lt;/author&gt;&lt;author&gt;Kydd, R. R.&lt;/author&gt;&lt;author&gt;Russell, B. R.&lt;/author&gt;&lt;/authors&gt;&lt;/contributors&gt;&lt;titles&gt;&lt;title&gt;Extensive Gray Matter Volume Reduction in Treatment-Resistant Schizophrenia&lt;/title&gt;&lt;secondary-title&gt;International Journal of Neuropsychopharmacology&lt;/secondary-title&gt;&lt;/titles&gt;&lt;periodical&gt;&lt;full-title&gt;International Journal of Neuropsychopharmacology&lt;/full-title&gt;&lt;/periodical&gt;&lt;volume&gt;18&lt;/volume&gt;&lt;number&gt;7&lt;/number&gt;&lt;dates&gt;&lt;year&gt;2015&lt;/year&gt;&lt;pub-dates&gt;&lt;date&gt;May&lt;/date&gt;&lt;/pub-dates&gt;&lt;/dates&gt;&lt;isbn&gt;1461-1457&lt;/isbn&gt;&lt;accession-num&gt;WOS:000356702800015&lt;/accession-num&gt;&lt;urls&gt;&lt;related-urls&gt;&lt;url&gt;&lt;style face="underline" font="default" size="100%"&gt;&amp;lt;Go to ISI&amp;gt;://WOS:000356702800015&lt;/style&gt;&lt;/url&gt;&lt;/related-urls&gt;&lt;/urls&gt;&lt;electronic-resource-num&gt;10.1093/ijnp/pyv016&lt;/electronic-resource-num&gt;&lt;/record&gt;&lt;/Cite&gt;&lt;/EndNote&gt;</w:instrText>
            </w:r>
            <w:r w:rsidR="007E12AD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7E12AD" w:rsidRPr="007E12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1]</w:t>
            </w:r>
            <w:r w:rsidR="007E12AD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1ED646D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D68850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DC4AFC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D98CC7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39E8191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818565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8B5E5A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539316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E28491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A8955D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1AE17E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ED8D99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1020E87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4D16A8BE" w14:textId="77777777" w:rsidTr="00C772E2">
        <w:tc>
          <w:tcPr>
            <w:tcW w:w="988" w:type="dxa"/>
          </w:tcPr>
          <w:p w14:paraId="1CB2B070" w14:textId="0FCB1E88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ang,P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dWFuZzwvQXV0aG9yPjxZZWFyPjIwMTU8L1llYXI+PFJl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dWFuZzwvQXV0aG9yPjxZZWFyPjIwMTU8L1llYXI+PFJl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2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0E277B4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BB1FEC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68909C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2248716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5032738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A86BAF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DC0578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6EB755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2008E0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A546D3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3EEC14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397AB48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336BE40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920516" w14:paraId="7DCC0A12" w14:textId="77777777" w:rsidTr="00C772E2">
        <w:tc>
          <w:tcPr>
            <w:tcW w:w="988" w:type="dxa"/>
          </w:tcPr>
          <w:p w14:paraId="79546B91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etti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b2xldHRpPC9BdXRob3I+PFllYXI+MjAxNjwvWWVhcj48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==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b2xldHRpPC9BdXRob3I+PFllYXI+MjAxNjwvWWVhcj48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==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3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36AFA51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B5E4B1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B73670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55436D4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6C4F7F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D68B1A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473B94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6984E7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C07B58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ECBC4C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A49AE4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7AF064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608F8AC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3FC20384" w14:textId="77777777" w:rsidTr="00C772E2">
        <w:tc>
          <w:tcPr>
            <w:tcW w:w="988" w:type="dxa"/>
          </w:tcPr>
          <w:p w14:paraId="17AB5891" w14:textId="46A3AA5A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ang,X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Huang&lt;/Author&gt;&lt;Year&gt;2017&lt;/Year&gt;&lt;RecNum&gt;33999&lt;/RecNum&gt;&lt;DisplayText&gt;[14]&lt;/DisplayText&gt;&lt;record&gt;&lt;rec-number&gt;33999&lt;/rec-number&gt;&lt;foreign-keys&gt;&lt;key app="EN" db-id="p2prtpzaass9vpedwdspz2z6ewpvx5t99f52" timestamp="1649059540"&gt;33999&lt;/key&gt;&lt;/foreign-keys&gt;&lt;ref-type name="Journal Article"&gt;17&lt;/ref-type&gt;&lt;contributors&gt;&lt;authors&gt;&lt;author&gt;Huang, X.&lt;/author&gt;&lt;author&gt;Pu, W.&lt;/author&gt;&lt;author&gt;Li, X.&lt;/author&gt;&lt;author&gt;Greenshaw, A. J.&lt;/author&gt;&lt;author&gt;Dursun, S. M.&lt;/author&gt;&lt;author&gt;Xue, Z.&lt;/author&gt;&lt;author&gt;Liu, H.&lt;/author&gt;&lt;author&gt;Liu, Z.&lt;/author&gt;&lt;/authors&gt;&lt;/contributors&gt;&lt;auth-address&gt;Mental Health Institute of the Second Xiangya Hospital, Central South University, Changsha, China.&amp;#xD;The China National Clinical Research Center for Mental Health Disorders, National Technology Institute of Psychiatry, Key Laboratory of Psychiatry and Mental Health of Hunan Province, Changsha, China.&amp;#xD;Medical Psychological Institute, Second Xiangya Hospital, Central South University, Changsha, China.&amp;#xD;Department of Psychiatry, University of Alberta, Edmonton, AB, Canada.&amp;#xD;Mental Health Center of Xiangya Hospital, Central South University, Changsha, China.&lt;/auth-address&gt;&lt;titles&gt;&lt;title&gt;Decreased Left Putamen and Thalamus Volume Correlates with Delusions in First-Episode Schizophrenia Patients&lt;/title&gt;&lt;secondary-title&gt;Front Psychiatry&lt;/secondary-title&gt;&lt;/titles&gt;&lt;periodical&gt;&lt;full-title&gt;Front Psychiatry&lt;/full-title&gt;&lt;/periodical&gt;&lt;pages&gt;245&lt;/pages&gt;&lt;volume&gt;8&lt;/volume&gt;&lt;edition&gt;2017/12/07&lt;/edition&gt;&lt;keywords&gt;&lt;keyword&gt;delusions&lt;/keyword&gt;&lt;keyword&gt;first-episode schizophrenia&lt;/keyword&gt;&lt;keyword&gt;putamen&lt;/keyword&gt;&lt;keyword&gt;thalamus&lt;/keyword&gt;&lt;keyword&gt;voxel-based morphometry&lt;/keyword&gt;&lt;/keywords&gt;&lt;dates&gt;&lt;year&gt;2017&lt;/year&gt;&lt;/dates&gt;&lt;isbn&gt;1664-0640 (Print)&amp;#xD;1664-0640&lt;/isbn&gt;&lt;accession-num&gt;29209237&lt;/accession-num&gt;&lt;urls&gt;&lt;/urls&gt;&lt;custom2&gt;PMC5702009&lt;/custom2&gt;&lt;electronic-resource-num&gt;10.3389/fpsyt.2017.00245&lt;/electronic-resource-num&gt;&lt;remote-database-provider&gt;NLM&lt;/remote-database-provider&gt;&lt;language&gt;eng&lt;/language&gt;&lt;/record&gt;&lt;/Cite&gt;&lt;/EndNote&gt;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4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2371684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0B9343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C15216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1B0780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9F9F3D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50D7C7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16DCD6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C6CF9C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BB609B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19FE94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EC5384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F0D2D2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3789E27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20516" w14:paraId="79F951B1" w14:textId="77777777" w:rsidTr="00C772E2">
        <w:tc>
          <w:tcPr>
            <w:tcW w:w="988" w:type="dxa"/>
          </w:tcPr>
          <w:p w14:paraId="110DA457" w14:textId="784693DE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Kim,G. W</w:t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LaW08L0F1dGhvcj48WWVhcj4yMDE3PC9ZZWFyPjxSZWNO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</w:fldData>
              </w:fldChar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LaW08L0F1dGhvcj48WWVhcj4yMDE3PC9ZZWFyPjxSZWNO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</w:fldData>
              </w:fldChar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15]</w:t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36658B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866971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2BFE83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73C2DB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AB1C37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0A519E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8DF930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419354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61E157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B2AA8A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E943B5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7B59FC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DBF2BA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20516" w14:paraId="0B3CC7B1" w14:textId="77777777" w:rsidTr="00C772E2">
        <w:tc>
          <w:tcPr>
            <w:tcW w:w="988" w:type="dxa"/>
          </w:tcPr>
          <w:p w14:paraId="6CBFF8D2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Kuroki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dXJva2k8L0F1dGhvcj48WWVhcj4yMDE3PC9ZZWFyPjxS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dXJva2k8L0F1dGhvcj48WWVhcj4yMDE3PC9ZZWFyPjxS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6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BB9848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71D183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236B72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381DC78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697BACC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8A127D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98318A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554E66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517D84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ED20ED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B90142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16262C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675409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3A12F72E" w14:textId="77777777" w:rsidTr="00C772E2">
        <w:tc>
          <w:tcPr>
            <w:tcW w:w="988" w:type="dxa"/>
          </w:tcPr>
          <w:p w14:paraId="35C58022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zen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emVuZGk8L0F1dGhvcj48WWVhcj4yMDE3PC9ZZWFyPjxS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emVuZGk8L0F1dGhvcj48WWVhcj4yMDE3PC9ZZWFyPjxS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7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74D15FF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F5C12E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A4DDEF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8707D2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5E7E3AE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BA7764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27270D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0B60C90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B0C8C8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B77C40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CA70D3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FB3C3D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6E6BD68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16FB3277" w14:textId="77777777" w:rsidTr="00C772E2">
        <w:tc>
          <w:tcPr>
            <w:tcW w:w="988" w:type="dxa"/>
          </w:tcPr>
          <w:p w14:paraId="04A16147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althoff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cGFsdGhvZmY8L0F1dGhvcj48WWVhcj4yMDE4PC9ZZWFy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=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cGFsdGhvZmY8L0F1dGhvcj48WWVhcj4yMDE4PC9ZZWFy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=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8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3E1D91C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F6F110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2EC41A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C9FB24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5865AD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E5844F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B5ACDE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599579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6C29C9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2FD368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7228AD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334A50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5ACF33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20516" w14:paraId="1F2B40A9" w14:textId="77777777" w:rsidTr="00C772E2">
        <w:tc>
          <w:tcPr>
            <w:tcW w:w="988" w:type="dxa"/>
          </w:tcPr>
          <w:p w14:paraId="3DCBBC86" w14:textId="0884AD53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ao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="007E12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Zhao&lt;/Author&gt;&lt;Year&gt;2018&lt;/Year&gt;&lt;RecNum&gt;26437&lt;/RecNum&gt;&lt;DisplayText&gt;[19]&lt;/DisplayText&gt;&lt;record&gt;&lt;rec-number&gt;26437&lt;/rec-number&gt;&lt;foreign-keys&gt;&lt;key app="EN" db-id="p2prtpzaass9vpedwdspz2z6ewpvx5t99f52" timestamp="1636787007"&gt;26437&lt;/key&gt;&lt;/foreign-keys&gt;&lt;ref-type name="Journal Article"&gt;17&lt;/ref-type&gt;&lt;contributors&gt;&lt;authors&gt;&lt;author&gt;Zhao, Chao a&lt;/author&gt;&lt;author&gt;Zhu, Jiajia b&lt;/author&gt;&lt;author&gt;Liu, Xiaoyi a&lt;/author&gt;&lt;author&gt;Pu, Chengcheng c&lt;/author&gt;&lt;author&gt;Lai, Yunyao a&lt;/author&gt;&lt;author&gt;Chen, Lei a&lt;/author&gt;&lt;author&gt;Yu, Xin c&lt;/author&gt;&lt;author&gt;Hong, Nan a&lt;/author&gt;&lt;/authors&gt;&lt;/contributors&gt;&lt;auth-address&gt;(a) Department of Radiology, People&amp;apos;s Hospital, Peking University, Beijing, China, (b) Department of Radiology, The First Affiliated Hospital of Anhui Medical University, Hefei, China, (c) Institute of Mental Health, Peking University, Beijing, China&lt;/auth-address&gt;&lt;titles&gt;&lt;title&gt;Structural and functional brain abnormalities in schizophrenia: A cross-sectional study at different stages of the disease&lt;/title&gt;&lt;secondary-title&gt;Progress in Neuro Psychopharmacology &amp;amp; Biological Psychiatry&lt;/secondary-title&gt;&lt;/titles&gt;&lt;periodical&gt;&lt;full-title&gt;Progress in Neuro Psychopharmacology &amp;amp; Biological Psychiatry&lt;/full-title&gt;&lt;/periodical&gt;&lt;pages&gt;27-32&lt;/pages&gt;&lt;volume&gt;83&lt;/volume&gt;&lt;dates&gt;&lt;year&gt;2018&lt;/year&gt;&lt;/dates&gt;&lt;urls&gt;&lt;related-urls&gt;&lt;url&gt;https://ovidsp.ovid.com/ovidweb.cgi?T=JS&amp;amp;CSC=Y&amp;amp;NEWS=N&amp;amp;PAGE=fulltext&amp;amp;D=ovftt&amp;amp;AN=00079304-201804200-00004&lt;/url&gt;&lt;/related-urls&gt;&lt;/urls&gt;&lt;electronic-resource-num&gt;10.1016/j.pnpbp.2017.12.017&lt;/electronic-resource-num&gt;&lt;remote-database-name&gt;Journals@&lt;/remote-database-name&gt;&lt;remote-database-provider&gt;Ovid Technologies&lt;/remote-database-provider&gt;&lt;/record&gt;&lt;/Cite&gt;&lt;/EndNote&gt;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9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C0C2A7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9C6ADA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6012BB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15F63CC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2878F5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591E02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8512E2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D6577C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8B0B15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D8FF1E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63F231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2F315DA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13E3A48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61F98601" w14:textId="77777777" w:rsidTr="00C772E2">
        <w:tc>
          <w:tcPr>
            <w:tcW w:w="988" w:type="dxa"/>
          </w:tcPr>
          <w:p w14:paraId="595C4BAA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sz w:val="18"/>
                <w:szCs w:val="18"/>
              </w:rPr>
              <w:t>Lei</w:t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ZWk8L0F1dGhvcj48WWVhcj4yMDE5PC9ZZWFyPjxSZWNO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</w:fldData>
              </w:fldChar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ZWk8L0F1dGhvcj48WWVhcj4yMDE5PC9ZZWFyPjxSZWNO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</w:fldData>
              </w:fldChar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20]</w:t>
            </w:r>
            <w:r w:rsidRPr="00415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4CFA26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C964DF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D39E2E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0C3BB6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3FF80F7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A762DE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2CC09C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89FF1B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B0975F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50049B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71802F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F36744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717AA9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0F55E3FB" w14:textId="77777777" w:rsidTr="00C772E2">
        <w:tc>
          <w:tcPr>
            <w:tcW w:w="988" w:type="dxa"/>
          </w:tcPr>
          <w:p w14:paraId="3C96B219" w14:textId="77777777" w:rsidR="00920516" w:rsidRDefault="00920516" w:rsidP="00402937">
            <w:pPr>
              <w:jc w:val="left"/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ugebauer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OZXVnZWJhdWVyPC9BdXRob3I+PFllYXI+MjAxOTwvWWVh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OZXVnZWJhdWVyPC9BdXRob3I+PFllYXI+MjAxOTwvWWVh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</w:fldData>
              </w:fldCha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15CAD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1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7C3B4BD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9D93A0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D938D3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09E123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5B2D6C2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89BA38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5DE7B0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323239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6196CD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870454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61F575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B67741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1ADC452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  <w:bookmarkEnd w:id="0"/>
          </w:p>
        </w:tc>
      </w:tr>
      <w:tr w:rsidR="00920516" w14:paraId="42A72356" w14:textId="77777777" w:rsidTr="00C772E2">
        <w:tc>
          <w:tcPr>
            <w:tcW w:w="14245" w:type="dxa"/>
            <w:gridSpan w:val="14"/>
          </w:tcPr>
          <w:p w14:paraId="6D17BC7E" w14:textId="796E3EC7" w:rsidR="00920516" w:rsidRPr="00542BE9" w:rsidRDefault="00EC49A6" w:rsidP="004029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A</w:t>
            </w:r>
          </w:p>
        </w:tc>
      </w:tr>
      <w:tr w:rsidR="00920516" w14:paraId="3683F55C" w14:textId="77777777" w:rsidTr="00C772E2">
        <w:tc>
          <w:tcPr>
            <w:tcW w:w="988" w:type="dxa"/>
          </w:tcPr>
          <w:p w14:paraId="210373EF" w14:textId="77777777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Rametti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SYW1ldHRpPC9BdXRob3I+PFllYXI+MjAwOTwvWWVhcj48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SYW1ldHRpPC9BdXRob3I+PFllYXI+MjAwOTwvWWVhcj48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2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C835B9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65C5E9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0A5479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FB8D84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14D126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4C6C1E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80A346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3A8A348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30F084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2BD335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F68004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3E0667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22C68FB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57D20213" w14:textId="77777777" w:rsidTr="00C772E2">
        <w:tc>
          <w:tcPr>
            <w:tcW w:w="988" w:type="dxa"/>
          </w:tcPr>
          <w:p w14:paraId="7F68A5C2" w14:textId="77777777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alletta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cGFsbGV0dGE8L0F1dGhvcj48WWVhcj4yMDE1PC9ZZWFy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cGFsbGV0dGE8L0F1dGhvcj48WWVhcj4yMDE1PC9ZZWFy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3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CABED6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AC0427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CC1CCC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11D9E56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F437F7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B7D84D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95D338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78F51B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03F64E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B0EAFF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D81332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0934CD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3DF76B0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61FDB0AB" w14:textId="77777777" w:rsidTr="00C772E2">
        <w:tc>
          <w:tcPr>
            <w:tcW w:w="988" w:type="dxa"/>
          </w:tcPr>
          <w:p w14:paraId="2EA66985" w14:textId="77777777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bdrup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FYmRydXA8L0F1dGhvcj48WWVhcj4yMDE2PC9ZZWFyPjxS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FYmRydXA8L0F1dGhvcj48WWVhcj4yMDE2PC9ZZWFyPjxS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4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12AEC4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6B66AC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F2A529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55AF5AF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340EBE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CA7C02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A83AF4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8E8DE9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8B0E50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54E4B8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7B35C2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6E3C25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AA2C8C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4EB4B62F" w14:textId="77777777" w:rsidTr="00C772E2">
        <w:tc>
          <w:tcPr>
            <w:tcW w:w="988" w:type="dxa"/>
          </w:tcPr>
          <w:p w14:paraId="5C6F6E4E" w14:textId="77777777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Xi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YaTwvQXV0aG9yPjxZZWFyPjIwMTY8L1llYXI+PFJlY051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YaTwvQXV0aG9yPjxZZWFyPjIwMTY8L1llYXI+PFJlY051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5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39E78C8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3075AA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C2EA92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351C95F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4B0F55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3C0428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1C4F28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B9A36A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62FBBA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03EA95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EF461B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055E99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AEF705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643AEB6C" w14:textId="77777777" w:rsidTr="00C772E2">
        <w:tc>
          <w:tcPr>
            <w:tcW w:w="14245" w:type="dxa"/>
            <w:gridSpan w:val="14"/>
          </w:tcPr>
          <w:p w14:paraId="05BDFA60" w14:textId="77777777" w:rsidR="00920516" w:rsidRPr="00542BE9" w:rsidRDefault="00920516" w:rsidP="004029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2BE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LFF/fALFF</w:t>
            </w:r>
          </w:p>
        </w:tc>
      </w:tr>
      <w:tr w:rsidR="00920516" w14:paraId="75A583C5" w14:textId="77777777" w:rsidTr="00C772E2">
        <w:tc>
          <w:tcPr>
            <w:tcW w:w="988" w:type="dxa"/>
          </w:tcPr>
          <w:p w14:paraId="43667111" w14:textId="77777777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ptman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b3B0bWFuPC9BdXRob3I+PFllYXI+MjAxMDwvWWVhcj48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b3B0bWFuPC9BdXRob3I+PFllYXI+MjAxMDwvWWVhcj48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6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C0C630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240EDA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FEAB44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4A13DF7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7719F5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CFBB4A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F4DA2D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206BD7F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449B0E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A140C9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E330C8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3774D95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18C26B9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920516" w14:paraId="2275737C" w14:textId="77777777" w:rsidTr="00C772E2">
        <w:tc>
          <w:tcPr>
            <w:tcW w:w="988" w:type="dxa"/>
          </w:tcPr>
          <w:p w14:paraId="69BD248F" w14:textId="6074B4BD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i,L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dWk8L0F1dGhvcj48WWVhcj4yMDE2PC9ZZWFyPjxSZWNO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dWk8L0F1dGhvcj48WWVhcj4yMDE2PC9ZZWFyPjxSZWNO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7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83075D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626790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CFEB26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20FDD1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25A2490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DD83A7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B4754B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A8A1C3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F69501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6330BC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F56ACF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B36BFB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1E64F77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170B11F2" w14:textId="77777777" w:rsidTr="00C772E2">
        <w:tc>
          <w:tcPr>
            <w:tcW w:w="988" w:type="dxa"/>
          </w:tcPr>
          <w:p w14:paraId="0EDC0FD3" w14:textId="77777777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onso-Solís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BbG9uc28tU29sw61zPC9BdXRob3I+PFllYXI+MjAxNzwv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BbG9uc28tU29sw61zPC9BdXRob3I+PFllYXI+MjAxNzwv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8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2B57D8D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42652A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D3D7A0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A7F429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6F29C7A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0DE6CF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006812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4960EC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BC114E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94B8F1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2BDA03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FB8AB8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A987D4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4EDA3D33" w14:textId="77777777" w:rsidTr="00C772E2">
        <w:tc>
          <w:tcPr>
            <w:tcW w:w="988" w:type="dxa"/>
          </w:tcPr>
          <w:p w14:paraId="1EBC1BC7" w14:textId="77777777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lvador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Salvador&lt;/Author&gt;&lt;Year&gt;2017&lt;/Year&gt;&lt;RecNum&gt;7146&lt;/RecNum&gt;&lt;DisplayText&gt;[29]&lt;/DisplayText&gt;&lt;record&gt;&lt;rec-number&gt;7146&lt;/rec-number&gt;&lt;foreign-keys&gt;&lt;key app="EN" db-id="p2prtpzaass9vpedwdspz2z6ewpvx5t99f52" timestamp="1618310669"&gt;7146&lt;/key&gt;&lt;/foreign-keys&gt;&lt;ref-type name="Journal Article"&gt;17&lt;/ref-type&gt;&lt;contributors&gt;&lt;authors&gt;&lt;author&gt;Salvador, R.&lt;/author&gt;&lt;author&gt;Landin-Romero, R.&lt;/author&gt;&lt;author&gt;Anguera, M.&lt;/author&gt;&lt;author&gt;Canales-Rodriguez, E. J.&lt;/author&gt;&lt;author&gt;Radua, J.&lt;/author&gt;&lt;author&gt;Guerrero-Pedraza, A.&lt;/author&gt;&lt;author&gt;Sarro, S.&lt;/author&gt;&lt;author&gt;Maristany, T.&lt;/author&gt;&lt;author&gt;McKenna, P. J.&lt;/author&gt;&lt;author&gt;Pomarol-Clotet, E.&lt;/author&gt;&lt;/authors&gt;&lt;/contributors&gt;&lt;titles&gt;&lt;title&gt;Non redundant functional brain connectivity in schizophrenia&lt;/title&gt;&lt;secondary-title&gt;Brain Imaging and Behavior&lt;/secondary-title&gt;&lt;/titles&gt;&lt;periodical&gt;&lt;full-title&gt;Brain Imaging and Behavior&lt;/full-title&gt;&lt;/periodical&gt;&lt;pages&gt;552-564&lt;/pages&gt;&lt;volume&gt;11&lt;/volume&gt;&lt;number&gt;2&lt;/number&gt;&lt;dates&gt;&lt;year&gt;2017&lt;/year&gt;&lt;pub-dates&gt;&lt;date&gt;Apr&lt;/date&gt;&lt;/pub-dates&gt;&lt;/dates&gt;&lt;isbn&gt;1931-7557&lt;/isbn&gt;&lt;accession-num&gt;WOS:000400353700024&lt;/accession-num&gt;&lt;urls&gt;&lt;related-urls&gt;&lt;url&gt;&lt;style face="underline" font="default" size="100%"&gt;&amp;lt;Go to ISI&amp;gt;://WOS:000400353700024&lt;/style&gt;&lt;/url&gt;&lt;url&gt;https://link.springer.com/article/10.1007%2Fs11682-016-9535-4&lt;/url&gt;&lt;/related-urls&gt;&lt;/urls&gt;&lt;electronic-resource-num&gt;10.1007/s11682-016-9535-4&lt;/electronic-resource-num&gt;&lt;/record&gt;&lt;/Cite&gt;&lt;/EndNote&gt;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9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318250E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F6561F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F6C0A3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ED180F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64DE73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5ABEE2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FDBA7A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58BBA3E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18CE1D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4BFC82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C6F112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BF1145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AA59F3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1B234CBD" w14:textId="77777777" w:rsidTr="00C772E2">
        <w:tc>
          <w:tcPr>
            <w:tcW w:w="988" w:type="dxa"/>
          </w:tcPr>
          <w:p w14:paraId="256AB228" w14:textId="31BDFBE1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an,N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MaWFuPC9BdXRob3I+PFllYXI+MjAxODwvWWVhcj48UmVj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=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MaWFuPC9BdXRob3I+PFllYXI+MjAxODwvWWVhcj48UmVj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=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0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0941803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0DFEBE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96B0DA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AF6E99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2D6B918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2BBD6A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B272F0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944996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7BEE20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0F23B4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7D8DBA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56E51E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4480CE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2B296A44" w14:textId="77777777" w:rsidTr="00C772E2">
        <w:tc>
          <w:tcPr>
            <w:tcW w:w="988" w:type="dxa"/>
          </w:tcPr>
          <w:p w14:paraId="3443B432" w14:textId="6C8126E4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Wu,R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Wu&lt;/Author&gt;&lt;Year&gt;2019&lt;/Year&gt;&lt;RecNum&gt;25667&lt;/RecNum&gt;&lt;DisplayText&gt;[31]&lt;/DisplayText&gt;&lt;record&gt;&lt;rec-number&gt;25667&lt;/rec-number&gt;&lt;foreign-keys&gt;&lt;key app="EN" db-id="p2prtpzaass9vpedwdspz2z6ewpvx5t99f52" timestamp="1636440997"&gt;25667&lt;/key&gt;&lt;/foreign-keys&gt;&lt;ref-type name="Journal Article"&gt;17&lt;/ref-type&gt;&lt;contributors&gt;&lt;authors&gt;&lt;author&gt;Wu, R.&lt;/author&gt;&lt;author&gt;Ou, Y.&lt;/author&gt;&lt;author&gt;Liu, F.&lt;/author&gt;&lt;author&gt;Chen, J.&lt;/author&gt;&lt;author&gt;Li, H.&lt;/author&gt;&lt;author&gt;Zhao, J.&lt;/author&gt;&lt;author&gt;Guo, W.&lt;/author&gt;&lt;author&gt;Fan, X.&lt;/author&gt;&lt;/authors&gt;&lt;/contributors&gt;&lt;auth-address&gt;Department of Psychiatry, The Second Xiangya Hospital of Central South University, Changsha, China.&amp;#xD;National Clinical Research Center for Mental Disorders, Changsha, China.&amp;#xD;Department of Radiology, Tianjin Medical University General Hospital, Tianjin, China.&amp;#xD;Department of Radiology, The Second Xiangya Hospital of Central South University, Changsha, China.&amp;#xD;University of Massachusetts Medical School, UMass Memorial Medical Center, One Biotech, Worcester, MA, United States.&lt;/auth-address&gt;&lt;titles&gt;&lt;title&gt;Reduced Brain Activity in the Right Putamen as an Early Predictor for Treatment Response in Drug-Naive, First-Episode Schizophrenia&lt;/title&gt;&lt;secondary-title&gt;Front Psychiatry&lt;/secondary-title&gt;&lt;/titles&gt;&lt;periodical&gt;&lt;full-title&gt;Front Psychiatry&lt;/full-title&gt;&lt;/periodical&gt;&lt;pages&gt;741&lt;/pages&gt;&lt;volume&gt;10&lt;/volume&gt;&lt;edition&gt;2019/10/28&lt;/edition&gt;&lt;keywords&gt;&lt;keyword&gt;early predictor&lt;/keyword&gt;&lt;keyword&gt;fractional amplitude of low frequency fluctuation&lt;/keyword&gt;&lt;keyword&gt;olanzapine&lt;/keyword&gt;&lt;keyword&gt;pattern classification&lt;/keyword&gt;&lt;keyword&gt;schizophrenia&lt;/keyword&gt;&lt;/keywords&gt;&lt;dates&gt;&lt;year&gt;2019&lt;/year&gt;&lt;/dates&gt;&lt;isbn&gt;1664-0640 (Print)&amp;#xD;1664-0640&lt;/isbn&gt;&lt;accession-num&gt;31649567&lt;/accession-num&gt;&lt;urls&gt;&lt;/urls&gt;&lt;custom2&gt;PMC6791918&lt;/custom2&gt;&lt;electronic-resource-num&gt;10.3389/fpsyt.2019.00741&lt;/electronic-resource-num&gt;&lt;remote-database-provider&gt;NLM&lt;/remote-database-provider&gt;&lt;language&gt;eng&lt;/language&gt;&lt;/record&gt;&lt;/Cite&gt;&lt;/EndNote&gt;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1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2464AB3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509610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3DB3F2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D12823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A19BFD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8E232E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8C711B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80099B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A15C65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066CEA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313790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D169B2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74B9F4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20516" w14:paraId="65AF3C9F" w14:textId="77777777" w:rsidTr="00C772E2">
        <w:tc>
          <w:tcPr>
            <w:tcW w:w="14245" w:type="dxa"/>
            <w:gridSpan w:val="14"/>
          </w:tcPr>
          <w:p w14:paraId="6EDE6AAC" w14:textId="77777777" w:rsidR="00920516" w:rsidRPr="00C95A91" w:rsidRDefault="00920516" w:rsidP="004029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Ho</w:t>
            </w:r>
          </w:p>
        </w:tc>
      </w:tr>
      <w:tr w:rsidR="00920516" w14:paraId="4D79E983" w14:textId="77777777" w:rsidTr="00C772E2">
        <w:tc>
          <w:tcPr>
            <w:tcW w:w="988" w:type="dxa"/>
          </w:tcPr>
          <w:p w14:paraId="0EB58E96" w14:textId="4F362DA0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o,B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HYW88L0F1dGhvcj48WWVhcj4yMDE1PC9ZZWFyPjxSZWNO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HYW88L0F1dGhvcj48WWVhcj4yMDE1PC9ZZWFyPjxSZWNO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2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62BB66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6018A2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41EA46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6951AB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312FCE7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210136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DC5396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6237D5D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314A15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97EF5A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6A1E59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BF1FCB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D77F18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6CAFC82D" w14:textId="77777777" w:rsidTr="00C772E2">
        <w:tc>
          <w:tcPr>
            <w:tcW w:w="988" w:type="dxa"/>
          </w:tcPr>
          <w:p w14:paraId="59003123" w14:textId="40210E80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i,L.B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dWk8L0F1dGhvcj48WWVhcj4yMDE2PC9ZZWFyPjxSZWNO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dWk8L0F1dGhvcj48WWVhcj4yMDE2PC9ZZWFyPjxSZWNO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7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7769F0C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64776D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EA7AAF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156A5C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64230B2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F6EB52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5293E1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A3EC6E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562472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650102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887E35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0282A5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FEC060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4693988F" w14:textId="77777777" w:rsidTr="00C772E2">
        <w:tc>
          <w:tcPr>
            <w:tcW w:w="988" w:type="dxa"/>
          </w:tcPr>
          <w:p w14:paraId="2E9F68CD" w14:textId="03842570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ou,N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Hb3U8L0F1dGhvcj48WWVhcj4yMDE4PC9ZZWFyPjxSZWNO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=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Hb3U8L0F1dGhvcj48WWVhcj4yMDE4PC9ZZWFyPjxSZWNO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=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3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34843D1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028732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AD7345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6CFF501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9B0201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4CC63A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016FDB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0D0F3FD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D114BC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B95515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A5ED09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27459F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4AB316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02136B04" w14:textId="77777777" w:rsidTr="00C772E2">
        <w:tc>
          <w:tcPr>
            <w:tcW w:w="988" w:type="dxa"/>
          </w:tcPr>
          <w:p w14:paraId="275072C1" w14:textId="6B9663EB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ao,X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vPC9BdXRob3I+PFllYXI+MjAxOTwvWWVhcj48UmVj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vPC9BdXRob3I+PFllYXI+MjAxOTwvWWVhcj48UmVj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4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44F108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83B0B7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C35074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964868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08AE10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AE7DBE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BEB16C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4D5106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CE2356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D27741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D9CFDE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AC6653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682582A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20516" w14:paraId="49C1432B" w14:textId="77777777" w:rsidTr="00C772E2">
        <w:tc>
          <w:tcPr>
            <w:tcW w:w="988" w:type="dxa"/>
          </w:tcPr>
          <w:p w14:paraId="3DFD1A19" w14:textId="52B457BA" w:rsidR="00920516" w:rsidRDefault="00920516" w:rsidP="00402937">
            <w:pPr>
              <w:jc w:val="left"/>
            </w:pP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Yang,F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ZYW5nPC9BdXRob3I+PFllYXI+MjAyMTwvWWVhcj48UmVj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ZYW5nPC9BdXRob3I+PFllYXI+MjAyMTwvWWVhcj48UmVj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</w:fldData>
              </w:fldCha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D6096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5]</w:t>
            </w:r>
            <w:r w:rsidRPr="00D6096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31DEF9E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22665C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61AEF4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725AB09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C3662D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D7B541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F55926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0DD6AA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9526E1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A55B91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5AA01F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61A488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95C6CA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656B5886" w14:textId="77777777" w:rsidTr="00C772E2">
        <w:tc>
          <w:tcPr>
            <w:tcW w:w="14245" w:type="dxa"/>
            <w:gridSpan w:val="14"/>
          </w:tcPr>
          <w:p w14:paraId="163AB62B" w14:textId="77777777" w:rsidR="00920516" w:rsidRPr="00542BE9" w:rsidRDefault="00920516" w:rsidP="004029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2BE9">
              <w:rPr>
                <w:rFonts w:ascii="Times New Roman" w:hAnsi="Times New Roman" w:cs="Times New Roman"/>
                <w:b/>
                <w:bCs/>
                <w:szCs w:val="21"/>
              </w:rPr>
              <w:t>FC</w:t>
            </w:r>
          </w:p>
        </w:tc>
      </w:tr>
      <w:tr w:rsidR="00920516" w14:paraId="0EE4713A" w14:textId="77777777" w:rsidTr="00C772E2">
        <w:tc>
          <w:tcPr>
            <w:tcW w:w="988" w:type="dxa"/>
          </w:tcPr>
          <w:p w14:paraId="623002C4" w14:textId="77777777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luhm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CbHVobTwvQXV0aG9yPjxZZWFyPjIwMDc8L1llYXI+PFJl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CbHVobTwvQXV0aG9yPjxZZWFyPjIwMDc8L1llYXI+PFJl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6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6E6FD3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68DAD1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435C0A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5D2C2E6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02FC91D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E74957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996C95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8B676D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AFA732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520262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D63E26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3BF28E5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634CA86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920516" w14:paraId="10B4A033" w14:textId="77777777" w:rsidTr="00C772E2">
        <w:tc>
          <w:tcPr>
            <w:tcW w:w="988" w:type="dxa"/>
          </w:tcPr>
          <w:p w14:paraId="6CD86555" w14:textId="0040D83D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n,F.M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GYW48L0F1dGhvcj48WWVhcj4yMDEzPC9ZZWFyPjxSZWNO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GYW48L0F1dGhvcj48WWVhcj4yMDEzPC9ZZWFyPjxSZWNO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7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4B44E9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438A3B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BECA22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60159EB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8779A1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F5E5D1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226DA5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792BC9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359617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6FCFB0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238265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F23EB2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6000908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5571B082" w14:textId="77777777" w:rsidTr="00C772E2">
        <w:tc>
          <w:tcPr>
            <w:tcW w:w="988" w:type="dxa"/>
          </w:tcPr>
          <w:p w14:paraId="7C727740" w14:textId="1C46C2F5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Chang,X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FuZzwvQXV0aG9yPjxZZWFyPjIwMTQ8L1llYXI+PFJl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FuZzwvQXV0aG9yPjxZZWFyPjIwMTQ8L1llYXI+PFJl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8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E55D15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D4C5FC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602399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E6844D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1252CD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A370EC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D3F934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B011B1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478886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F15FC2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978815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F06168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79A4C6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20516" w14:paraId="6A295E0B" w14:textId="77777777" w:rsidTr="00C772E2">
        <w:tc>
          <w:tcPr>
            <w:tcW w:w="988" w:type="dxa"/>
          </w:tcPr>
          <w:p w14:paraId="058D41B3" w14:textId="77777777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noliu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NYW5vbGl1PC9BdXRob3I+PFllYXI+MjAxNDwvWWVhcj48
UmVjTnVtPjMzNDU8L1JlY051bT48RGlzcGxheVRleHQ+WzM5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NYW5vbGl1PC9BdXRob3I+PFllYXI+MjAxNDwvWWVhcj48
UmVjTnVtPjMzNDU8L1JlY051bT48RGlzcGxheVRleHQ+WzM5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9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71E14A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80BB72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47DC3C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17CDAD0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48747EE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83519B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8286B5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1AB4EC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3FA4ED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4B01FA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3BBC37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45470FC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235848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920516" w14:paraId="4B6F3BC5" w14:textId="77777777" w:rsidTr="00C772E2">
        <w:tc>
          <w:tcPr>
            <w:tcW w:w="988" w:type="dxa"/>
          </w:tcPr>
          <w:p w14:paraId="5009BEA3" w14:textId="4E187B80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uo,C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HVvPC9BdXRob3I+PFllYXI+MjAxNDwvWWVhcj48UmVj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HVvPC9BdXRob3I+PFllYXI+MjAxNDwvWWVhcj48UmVj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0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20E3499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A8BA9B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AFA5BE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21A4438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5C0264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78A4D0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FB93B4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0245F8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E706E4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A430C7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941BFF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A6E8CD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E1D771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49E56F60" w14:textId="77777777" w:rsidTr="00C772E2">
        <w:tc>
          <w:tcPr>
            <w:tcW w:w="988" w:type="dxa"/>
          </w:tcPr>
          <w:p w14:paraId="0554E33D" w14:textId="087A1230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onso</w:t>
            </w:r>
            <w:r w:rsidR="004A21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ís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BbG9uc28tU29sw61zPC9BdXRob3I+PFllYXI+MjAxNTwv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BbG9uc28tU29sw61zPC9BdXRob3I+PFllYXI+MjAxNTwv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1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249E598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9DC622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6AD9C0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D468A3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6630134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D605B5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49CFC8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591DFA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83CE99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3DB533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013AE9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E1D68E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294EAA3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43E7037D" w14:textId="77777777" w:rsidTr="00C772E2">
        <w:tc>
          <w:tcPr>
            <w:tcW w:w="988" w:type="dxa"/>
          </w:tcPr>
          <w:p w14:paraId="01EE9CD5" w14:textId="275EC50F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,X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FuZzwvQXV0aG9yPjxZZWFyPjIwMTU8L1llYXI+PFJl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FuZzwvQXV0aG9yPjxZZWFyPjIwMTU8L1llYXI+PFJl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2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3A033A8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8E8E16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91CECA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5AFF5F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3A7C1E7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6AA4A6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DF4EC3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0817E16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72F5FA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F75295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CC0A84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603ACC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6089FC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0FB6B438" w14:textId="77777777" w:rsidTr="00C772E2">
        <w:tc>
          <w:tcPr>
            <w:tcW w:w="988" w:type="dxa"/>
          </w:tcPr>
          <w:p w14:paraId="107DBD09" w14:textId="44DE8345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uan,M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EdWFuPC9BdXRob3I+PFllYXI+MjAxNTwvWWVhcj48UmVj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EdWFuPC9BdXRob3I+PFllYXI+MjAxNTwvWWVhcj48UmVj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3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2C9C7F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208B2A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2B9C64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BF8219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92DF74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374FD1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A1E5D6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9F32B6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0D45A6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D9D927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1089FA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2E2450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D7FED1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20516" w14:paraId="118951DE" w14:textId="77777777" w:rsidTr="00C772E2">
        <w:tc>
          <w:tcPr>
            <w:tcW w:w="988" w:type="dxa"/>
          </w:tcPr>
          <w:p w14:paraId="6F2C724D" w14:textId="593AEE8D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ng,D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XYW5nPC9BdXRob3I+PFllYXI+MjAxNTwvWWVhcj48UmVj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XYW5nPC9BdXRob3I+PFllYXI+MjAxNTwvWWVhcj48UmVj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4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729E96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DEB46B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604CCD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132752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7C5ED8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F35438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96BA8C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237CF7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21DC50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B1D0A2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41BDF1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C49B27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124F916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14A436D4" w14:textId="77777777" w:rsidTr="00C772E2">
        <w:tc>
          <w:tcPr>
            <w:tcW w:w="988" w:type="dxa"/>
          </w:tcPr>
          <w:p w14:paraId="5C166F63" w14:textId="3406BD87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Xu,L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YdTwvQXV0aG9yPjxZZWFyPjIwMTU8L1llYXI+PFJlY051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YdTwvQXV0aG9yPjxZZWFyPjIwMTU8L1llYXI+PFJlY051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5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3BC1C9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2A13E0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ED5210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115FFF6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AD4E1D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3E7BD8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C5EE37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F4A57D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219226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94AC6C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4B9959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EACAA0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102D4A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57070794" w14:textId="77777777" w:rsidTr="00C772E2">
        <w:tc>
          <w:tcPr>
            <w:tcW w:w="988" w:type="dxa"/>
          </w:tcPr>
          <w:p w14:paraId="7AD80CBF" w14:textId="01A1B50B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ou,Y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91PC9BdXRob3I+PFllYXI+MjAxNTwvWWVhcj48UmVj
TnVtPjgyMzQ8L1JlY051bT48RGlzcGxheVRleHQ+WzQ2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91PC9BdXRob3I+PFllYXI+MjAxNTwvWWVhcj48UmVj
TnVtPjgyMzQ8L1JlY051bT48RGlzcGxheVRleHQ+WzQ2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6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D6E024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059760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31161B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5CDDFF9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BA355D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420067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BA517B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78C87F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5484A7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15DCB9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6582C3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FA4CA9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FFDCF5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296A687F" w14:textId="77777777" w:rsidTr="00C772E2">
        <w:tc>
          <w:tcPr>
            <w:tcW w:w="988" w:type="dxa"/>
          </w:tcPr>
          <w:p w14:paraId="43BA9899" w14:textId="11EC5F0A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en,X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VuPC9BdXRob3I+PFllYXI+MjAxNjwvWWVhcj48UmVj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VuPC9BdXRob3I+PFllYXI+MjAxNjwvWWVhcj48UmVj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7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87D0BA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0342ED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CF540D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7C5A9C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50E6B0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52C55B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0E212F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BFE8FB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FDCD86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6665DE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02D3E3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2B8688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78F8EE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20516" w14:paraId="1DB04212" w14:textId="77777777" w:rsidTr="00C772E2">
        <w:tc>
          <w:tcPr>
            <w:tcW w:w="988" w:type="dxa"/>
          </w:tcPr>
          <w:p w14:paraId="7237A088" w14:textId="77777777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u, X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MaXU8L0F1dGhvcj48WWVhcj4yMDE2PC9ZZWFyPjxSZWNO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MaXU8L0F1dGhvcj48WWVhcj4yMDE2PC9ZZWFyPjxSZWNO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8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B167DC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8E475F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F8D63E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2E3FA94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B4EFB3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0092E3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B3E289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AA8802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D482D8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50889E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3A07E8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0F21C4D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1D88A1B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4C185320" w14:textId="77777777" w:rsidTr="00C772E2">
        <w:tc>
          <w:tcPr>
            <w:tcW w:w="988" w:type="dxa"/>
          </w:tcPr>
          <w:p w14:paraId="0DE3718D" w14:textId="33AB2809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nner,J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2PC9ZZWFyPjxS
ZWNOdW0+NTU2MjwvUmVjTnVtPjxEaXNwbGF5VGV4dD5bNDl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2PC9ZZWFyPjxS
ZWNOdW0+NTU2MjwvUmVjTnVtPjxEaXNwbGF5VGV4dD5bNDl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9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987ECD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E96AE6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5AE8B2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41C2A4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78FF0D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8164CC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A8C59B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55B93A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53B7DE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658D3E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8C6942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52F1F7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1BD817D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20516" w14:paraId="03D1E5BE" w14:textId="77777777" w:rsidTr="00C772E2">
        <w:tc>
          <w:tcPr>
            <w:tcW w:w="988" w:type="dxa"/>
          </w:tcPr>
          <w:p w14:paraId="5C39C44C" w14:textId="77777777" w:rsidR="00920516" w:rsidRDefault="00920516" w:rsidP="00402937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ters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Peters&lt;/Author&gt;&lt;Year&gt;2017&lt;/Year&gt;&lt;RecNum&gt;6869&lt;/RecNum&gt;&lt;DisplayText&gt;[50]&lt;/DisplayText&gt;&lt;record&gt;&lt;rec-number&gt;6869&lt;/rec-number&gt;&lt;foreign-keys&gt;&lt;key app="EN" db-id="p2prtpzaass9vpedwdspz2z6ewpvx5t99f52" timestamp="1618310230"&gt;6869&lt;/key&gt;&lt;/foreign-keys&gt;&lt;ref-type name="Journal Article"&gt;17&lt;/ref-type&gt;&lt;contributors&gt;&lt;authors&gt;&lt;author&gt;Peters, H.&lt;/author&gt;&lt;author&gt;Riedl, V.&lt;/author&gt;&lt;author&gt;Manoliu, A.&lt;/author&gt;&lt;author&gt;Scherr, M.&lt;/author&gt;&lt;author&gt;Schwerthoffer, D.&lt;/author&gt;&lt;author&gt;Zimmer, C.&lt;/author&gt;&lt;author&gt;Forstl, H.&lt;/author&gt;&lt;author&gt;Bauml, J.&lt;/author&gt;&lt;author&gt;Sorg, C.&lt;/author&gt;&lt;author&gt;Koch, K.&lt;/author&gt;&lt;/authors&gt;&lt;/contributors&gt;&lt;titles&gt;&lt;title&gt;Changes in extra-striatal functional connectivity in patients with schizophrenia in a psychotic episode&lt;/title&gt;&lt;secondary-title&gt;British Journal of Psychiatry&lt;/secondary-title&gt;&lt;/titles&gt;&lt;periodical&gt;&lt;full-title&gt;British Journal of Psychiatry&lt;/full-title&gt;&lt;/periodical&gt;&lt;pages&gt;75-82&lt;/pages&gt;&lt;volume&gt;210&lt;/volume&gt;&lt;number&gt;1&lt;/number&gt;&lt;dates&gt;&lt;year&gt;2017&lt;/year&gt;&lt;pub-dates&gt;&lt;date&gt;Jan&lt;/date&gt;&lt;/pub-dates&gt;&lt;/dates&gt;&lt;isbn&gt;0007-1250&lt;/isbn&gt;&lt;accession-num&gt;WOS:000391520600013&lt;/accession-num&gt;&lt;urls&gt;&lt;related-urls&gt;&lt;url&gt;&lt;style face="underline" font="default" size="100%"&gt;&amp;lt;Go to ISI&amp;gt;://WOS:000391520600013&lt;/style&gt;&lt;/url&gt;&lt;/related-urls&gt;&lt;/urls&gt;&lt;electronic-resource-num&gt;10.1192/bjp.bp.114.151928&lt;/electronic-resource-num&gt;&lt;/record&gt;&lt;/Cite&gt;&lt;/EndNote&gt;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50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2F2C710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6F7DB3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DA20BD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4CAC69A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D5D268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99B9EC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226DF5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8528BB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1C671B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504BCC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1CB666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32543A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7A158A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0ED495BB" w14:textId="77777777" w:rsidTr="00C772E2">
        <w:tc>
          <w:tcPr>
            <w:tcW w:w="988" w:type="dxa"/>
          </w:tcPr>
          <w:p w14:paraId="266767FE" w14:textId="482BAE39" w:rsidR="00920516" w:rsidRPr="00440E8F" w:rsidRDefault="00920516" w:rsidP="0040293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uo,C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HVvPC9BdXRob3I+PFllYXI+MjAxNzwvWWVhcj48UmVj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HVvPC9BdXRob3I+PFllYXI+MjAxNzwvWWVhcj48UmVj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51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80D371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E065F1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579EB7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214BEBD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8A41B6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ABC3F5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2D7EA3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0411D7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D15389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22A216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55026C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EECD9F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1F72B69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306F4E45" w14:textId="77777777" w:rsidTr="00C772E2">
        <w:tc>
          <w:tcPr>
            <w:tcW w:w="988" w:type="dxa"/>
          </w:tcPr>
          <w:p w14:paraId="0C80E19B" w14:textId="77777777" w:rsidR="00920516" w:rsidRPr="00440E8F" w:rsidRDefault="00920516" w:rsidP="0040293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rri.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GZXJyaTwvQXV0aG9yPjxZZWFyPjIwMTg8L1llYXI+PFJl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GZXJyaTwvQXV0aG9yPjxZZWFyPjIwMTg8L1llYXI+PFJl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52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75BB36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3FE43D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7C9B1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357A0D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3C25B4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2359B3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D8FC18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F00354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607D6F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5CE2E6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1D6DE2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3B14D1D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28C1DE0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20516" w14:paraId="643AFF49" w14:textId="77777777" w:rsidTr="00C772E2">
        <w:tc>
          <w:tcPr>
            <w:tcW w:w="988" w:type="dxa"/>
          </w:tcPr>
          <w:p w14:paraId="391A687C" w14:textId="4EC79497" w:rsidR="00920516" w:rsidRPr="00440E8F" w:rsidRDefault="00920516" w:rsidP="0040293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nner,J.a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4PC9ZZWFyPjxS
ZWNOdW0+MzMwMTwvUmVjTnVtPjxEaXNwbGF5VGV4dD5bNTN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4PC9ZZWFyPjxS
ZWNOdW0+MzMwMTwvUmVjTnVtPjxEaXNwbGF5VGV4dD5bNTN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53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527387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CADD16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347EBD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792E3A4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D7F1DC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0A60D4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D57EFE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19B309B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9A4934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9B31D5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779EAA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B2AC94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3796C4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0846AACB" w14:textId="77777777" w:rsidTr="00C772E2">
        <w:tc>
          <w:tcPr>
            <w:tcW w:w="988" w:type="dxa"/>
          </w:tcPr>
          <w:p w14:paraId="46606F28" w14:textId="599C38C6" w:rsidR="00920516" w:rsidRPr="00440E8F" w:rsidRDefault="00920516" w:rsidP="0040293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nner,J.b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4PC9ZZWFyPjxS
ZWNOdW0+MTM5MzQ8L1JlY051bT48RGlzcGxheVRleHQ+WzU0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4PC9ZZWFyPjxS
ZWNOdW0+MTM5MzQ8L1JlY051bT48RGlzcGxheVRleHQ+WzU0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54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7C9530F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285437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D7AC35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79A4AB8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D5589D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595429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A2853A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81DFB5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1412CD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C6269A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67C304A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555740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A52099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42B0F7EE" w14:textId="77777777" w:rsidTr="00C772E2">
        <w:tc>
          <w:tcPr>
            <w:tcW w:w="988" w:type="dxa"/>
          </w:tcPr>
          <w:p w14:paraId="1A12E56C" w14:textId="77777777" w:rsidR="00920516" w:rsidRPr="00440E8F" w:rsidRDefault="00920516" w:rsidP="0040293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Sharma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aGFybWE8L0F1dGhvcj48WWVhcj4yMDE4PC9ZZWFyPjxS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aGFybWE8L0F1dGhvcj48WWVhcj4yMDE4PC9ZZWFyPjxS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55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1F8122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4DCA18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F2CB51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112B39E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258F58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9D05F7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9EB11C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A15C5F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057E03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6411E6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B393F4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E3C333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684E0CD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920516" w14:paraId="3B9709C0" w14:textId="77777777" w:rsidTr="00C772E2">
        <w:tc>
          <w:tcPr>
            <w:tcW w:w="988" w:type="dxa"/>
          </w:tcPr>
          <w:p w14:paraId="1A244F0A" w14:textId="77777777" w:rsidR="00920516" w:rsidRPr="00440E8F" w:rsidRDefault="00920516" w:rsidP="0040293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ng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Eb25nPC9BdXRob3I+PFllYXI+MjAxOTwvWWVhcj48UmVj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Eb25nPC9BdXRob3I+PFllYXI+MjAxOTwvWWVhcj48UmVj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</w:fldData>
              </w:fldCha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440E8F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56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7DF8E37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03BF65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7676AC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57782E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4E6678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61EB767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36ED2F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D9F504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3D8714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17E08A2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B1DFAE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82F57C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B46F0F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20516" w14:paraId="222BC1DE" w14:textId="77777777" w:rsidTr="00C772E2">
        <w:tc>
          <w:tcPr>
            <w:tcW w:w="988" w:type="dxa"/>
            <w:tcBorders>
              <w:bottom w:val="single" w:sz="8" w:space="0" w:color="auto"/>
            </w:tcBorders>
          </w:tcPr>
          <w:p w14:paraId="2C5DD24F" w14:textId="0005C1DC" w:rsidR="00920516" w:rsidRPr="00440E8F" w:rsidRDefault="00920516" w:rsidP="0040293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Yasuda</w:t>
            </w:r>
            <w:r w:rsidRPr="0092051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ZYXN1ZGE8L0F1dGhvcj48WWVhcj4yMDIwPC9ZZWFyPjxS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</w:fldData>
              </w:fldChar>
            </w:r>
            <w:r w:rsidRPr="0092051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Pr="0092051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ZYXN1ZGE8L0F1dGhvcj48WWVhcj4yMDIwPC9ZZWFyPjxS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</w:fldData>
              </w:fldChar>
            </w:r>
            <w:r w:rsidRPr="0092051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92051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92051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92051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92051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Pr="0092051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57]</w:t>
            </w:r>
            <w:r w:rsidRPr="0092051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2659E616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1DC951C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6513913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550768F0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851B3A1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164E54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66BDB58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16EAE8B9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CEEB668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CD88C45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A8A20C4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017AFAF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  <w:tcBorders>
              <w:bottom w:val="single" w:sz="8" w:space="0" w:color="auto"/>
            </w:tcBorders>
          </w:tcPr>
          <w:p w14:paraId="67BB940E" w14:textId="77777777" w:rsidR="00920516" w:rsidRPr="00C95A91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</w:tbl>
    <w:p w14:paraId="435CF930" w14:textId="77777777" w:rsidR="00920516" w:rsidRDefault="00920516"/>
    <w:p w14:paraId="03EA869E" w14:textId="77777777" w:rsidR="007E12AD" w:rsidRPr="007E12AD" w:rsidRDefault="00920516" w:rsidP="007E12AD">
      <w:pPr>
        <w:pStyle w:val="EndNoteBibliography"/>
        <w:ind w:left="720" w:hanging="720"/>
      </w:pPr>
      <w:r w:rsidRPr="0055444C">
        <w:rPr>
          <w:rFonts w:ascii="Times New Roman" w:hAnsi="Times New Roman" w:cs="Times New Roman"/>
          <w:szCs w:val="20"/>
        </w:rPr>
        <w:fldChar w:fldCharType="begin"/>
      </w:r>
      <w:r w:rsidRPr="0055444C">
        <w:rPr>
          <w:rFonts w:ascii="Times New Roman" w:hAnsi="Times New Roman" w:cs="Times New Roman"/>
          <w:szCs w:val="20"/>
        </w:rPr>
        <w:instrText xml:space="preserve"> ADDIN EN.REFLIST </w:instrText>
      </w:r>
      <w:r w:rsidRPr="0055444C">
        <w:rPr>
          <w:rFonts w:ascii="Times New Roman" w:hAnsi="Times New Roman" w:cs="Times New Roman"/>
          <w:szCs w:val="20"/>
        </w:rPr>
        <w:fldChar w:fldCharType="separate"/>
      </w:r>
      <w:r w:rsidR="007E12AD" w:rsidRPr="007E12AD">
        <w:t>1.</w:t>
      </w:r>
      <w:r w:rsidR="007E12AD" w:rsidRPr="007E12AD">
        <w:tab/>
        <w:t xml:space="preserve">Paillère-Martinot, M., et al., </w:t>
      </w:r>
      <w:r w:rsidR="007E12AD" w:rsidRPr="007E12AD">
        <w:rPr>
          <w:i/>
        </w:rPr>
        <w:t>Cerebral gray and white matter reductions and clinical correlates in patients with early onset schizophrenia.</w:t>
      </w:r>
      <w:r w:rsidR="007E12AD" w:rsidRPr="007E12AD">
        <w:t xml:space="preserve"> Schizophr Res, 2001. </w:t>
      </w:r>
      <w:r w:rsidR="007E12AD" w:rsidRPr="007E12AD">
        <w:rPr>
          <w:b/>
        </w:rPr>
        <w:t>50</w:t>
      </w:r>
      <w:r w:rsidR="007E12AD" w:rsidRPr="007E12AD">
        <w:t>(1-2): p. 19-26.</w:t>
      </w:r>
    </w:p>
    <w:p w14:paraId="2B8C4956" w14:textId="77777777" w:rsidR="007E12AD" w:rsidRPr="007E12AD" w:rsidRDefault="007E12AD" w:rsidP="007E12AD">
      <w:pPr>
        <w:pStyle w:val="EndNoteBibliography"/>
        <w:ind w:left="720" w:hanging="720"/>
      </w:pPr>
      <w:r w:rsidRPr="007E12AD">
        <w:t>2.</w:t>
      </w:r>
      <w:r w:rsidRPr="007E12AD">
        <w:tab/>
        <w:t xml:space="preserve">Sigmundsson, T., et al., </w:t>
      </w:r>
      <w:r w:rsidRPr="007E12AD">
        <w:rPr>
          <w:i/>
        </w:rPr>
        <w:t>Structural abnormalities in frontal, temporal, and limbic regions and interconnecting white matter tracts in schizophrenic patients with prominent negative symptoms.</w:t>
      </w:r>
      <w:r w:rsidRPr="007E12AD">
        <w:t xml:space="preserve"> Am J Psychiatry, 2001. </w:t>
      </w:r>
      <w:r w:rsidRPr="007E12AD">
        <w:rPr>
          <w:b/>
        </w:rPr>
        <w:t>158</w:t>
      </w:r>
      <w:r w:rsidRPr="007E12AD">
        <w:t>(2): p. 234-43.</w:t>
      </w:r>
    </w:p>
    <w:p w14:paraId="664CCC48" w14:textId="77777777" w:rsidR="007E12AD" w:rsidRPr="007E12AD" w:rsidRDefault="007E12AD" w:rsidP="007E12AD">
      <w:pPr>
        <w:pStyle w:val="EndNoteBibliography"/>
        <w:ind w:left="720" w:hanging="720"/>
      </w:pPr>
      <w:r w:rsidRPr="007E12AD">
        <w:t>3.</w:t>
      </w:r>
      <w:r w:rsidRPr="007E12AD">
        <w:tab/>
        <w:t xml:space="preserve">Kawasaki, Y., et al., </w:t>
      </w:r>
      <w:r w:rsidRPr="007E12AD">
        <w:rPr>
          <w:i/>
        </w:rPr>
        <w:t>Structural brain differences in patients with schizophrenia and schizotypal disorder demonstrated by voxel-based morphometry.</w:t>
      </w:r>
      <w:r w:rsidRPr="007E12AD">
        <w:t xml:space="preserve"> Eur Arch Psychiatry Clin Neurosci, 2004. </w:t>
      </w:r>
      <w:r w:rsidRPr="007E12AD">
        <w:rPr>
          <w:b/>
        </w:rPr>
        <w:t>254</w:t>
      </w:r>
      <w:r w:rsidRPr="007E12AD">
        <w:t>(6): p. 406-14.</w:t>
      </w:r>
    </w:p>
    <w:p w14:paraId="3CEB85AB" w14:textId="77777777" w:rsidR="007E12AD" w:rsidRPr="007E12AD" w:rsidRDefault="007E12AD" w:rsidP="007E12AD">
      <w:pPr>
        <w:pStyle w:val="EndNoteBibliography"/>
        <w:ind w:left="720" w:hanging="720"/>
      </w:pPr>
      <w:r w:rsidRPr="007E12AD">
        <w:t>4.</w:t>
      </w:r>
      <w:r w:rsidRPr="007E12AD">
        <w:tab/>
        <w:t xml:space="preserve">Jayakumar, P.N., et al., </w:t>
      </w:r>
      <w:r w:rsidRPr="007E12AD">
        <w:rPr>
          <w:i/>
        </w:rPr>
        <w:t>Optimized voxel-based morphometry of gray matter volume in first-episode, antipsychotic-naive schizophrenia.</w:t>
      </w:r>
      <w:r w:rsidRPr="007E12AD">
        <w:t xml:space="preserve"> Prog Neuropsychopharmacol Biol Psychiatry, 2005. </w:t>
      </w:r>
      <w:r w:rsidRPr="007E12AD">
        <w:rPr>
          <w:b/>
        </w:rPr>
        <w:t>29</w:t>
      </w:r>
      <w:r w:rsidRPr="007E12AD">
        <w:t>(4): p. 587-91.</w:t>
      </w:r>
    </w:p>
    <w:p w14:paraId="1FE1E9AB" w14:textId="77777777" w:rsidR="007E12AD" w:rsidRPr="007E12AD" w:rsidRDefault="007E12AD" w:rsidP="007E12AD">
      <w:pPr>
        <w:pStyle w:val="EndNoteBibliography"/>
        <w:ind w:left="720" w:hanging="720"/>
      </w:pPr>
      <w:r w:rsidRPr="007E12AD">
        <w:t>5.</w:t>
      </w:r>
      <w:r w:rsidRPr="007E12AD">
        <w:tab/>
        <w:t xml:space="preserve">Bassitt, D.P., et al., </w:t>
      </w:r>
      <w:r w:rsidRPr="007E12AD">
        <w:rPr>
          <w:i/>
        </w:rPr>
        <w:t>Insight and regional brain volumes in schizophrenia.</w:t>
      </w:r>
      <w:r w:rsidRPr="007E12AD">
        <w:t xml:space="preserve"> Eur Arch Psychiatry Clin Neurosci, 2007. </w:t>
      </w:r>
      <w:r w:rsidRPr="007E12AD">
        <w:rPr>
          <w:b/>
        </w:rPr>
        <w:t>257</w:t>
      </w:r>
      <w:r w:rsidRPr="007E12AD">
        <w:t>(1): p. 58-62.</w:t>
      </w:r>
    </w:p>
    <w:p w14:paraId="4B15EF91" w14:textId="77777777" w:rsidR="007E12AD" w:rsidRPr="007E12AD" w:rsidRDefault="007E12AD" w:rsidP="007E12AD">
      <w:pPr>
        <w:pStyle w:val="EndNoteBibliography"/>
        <w:ind w:left="720" w:hanging="720"/>
      </w:pPr>
      <w:r w:rsidRPr="007E12AD">
        <w:t>6.</w:t>
      </w:r>
      <w:r w:rsidRPr="007E12AD">
        <w:tab/>
        <w:t xml:space="preserve">Koutsouleris, N., et al., </w:t>
      </w:r>
      <w:r w:rsidRPr="007E12AD">
        <w:rPr>
          <w:i/>
        </w:rPr>
        <w:t>Structural correlates of psychopathological symptom dimensions in schizophrenia: a voxel-based morphometric study.</w:t>
      </w:r>
      <w:r w:rsidRPr="007E12AD">
        <w:t xml:space="preserve"> Neuroimage, 2008. </w:t>
      </w:r>
      <w:r w:rsidRPr="007E12AD">
        <w:rPr>
          <w:b/>
        </w:rPr>
        <w:t>39</w:t>
      </w:r>
      <w:r w:rsidRPr="007E12AD">
        <w:t>(4): p. 1600-12.</w:t>
      </w:r>
    </w:p>
    <w:p w14:paraId="508F3E34" w14:textId="77777777" w:rsidR="007E12AD" w:rsidRPr="007E12AD" w:rsidRDefault="007E12AD" w:rsidP="007E12AD">
      <w:pPr>
        <w:pStyle w:val="EndNoteBibliography"/>
        <w:ind w:left="720" w:hanging="720"/>
      </w:pPr>
      <w:r w:rsidRPr="007E12AD">
        <w:t>7.</w:t>
      </w:r>
      <w:r w:rsidRPr="007E12AD">
        <w:tab/>
        <w:t xml:space="preserve">Meisenzahl, E.M., et al., </w:t>
      </w:r>
      <w:r w:rsidRPr="007E12AD">
        <w:rPr>
          <w:i/>
        </w:rPr>
        <w:t>Structural brain alterations at different stages of schizophrenia: A voxel-based morphometric study.</w:t>
      </w:r>
      <w:r w:rsidRPr="007E12AD">
        <w:t xml:space="preserve"> Schizophrenia Research, 2008. </w:t>
      </w:r>
      <w:r w:rsidRPr="007E12AD">
        <w:rPr>
          <w:b/>
        </w:rPr>
        <w:t>104</w:t>
      </w:r>
      <w:r w:rsidRPr="007E12AD">
        <w:t>(1-3): p. 44-60.</w:t>
      </w:r>
    </w:p>
    <w:p w14:paraId="0E47DD17" w14:textId="77777777" w:rsidR="007E12AD" w:rsidRPr="007E12AD" w:rsidRDefault="007E12AD" w:rsidP="007E12AD">
      <w:pPr>
        <w:pStyle w:val="EndNoteBibliography"/>
        <w:ind w:left="720" w:hanging="720"/>
      </w:pPr>
      <w:r w:rsidRPr="007E12AD">
        <w:t>8.</w:t>
      </w:r>
      <w:r w:rsidRPr="007E12AD">
        <w:tab/>
        <w:t xml:space="preserve">Herold, R., et al., </w:t>
      </w:r>
      <w:r w:rsidRPr="007E12AD">
        <w:rPr>
          <w:i/>
        </w:rPr>
        <w:t>Regional gray matter reduction and theory of mind deficit in the early phase of schizophrenia: a voxel-based morphometric study.</w:t>
      </w:r>
      <w:r w:rsidRPr="007E12AD">
        <w:t xml:space="preserve"> Acta Psychiatr Scand, 2009. </w:t>
      </w:r>
      <w:r w:rsidRPr="007E12AD">
        <w:rPr>
          <w:b/>
        </w:rPr>
        <w:t>119</w:t>
      </w:r>
      <w:r w:rsidRPr="007E12AD">
        <w:t>(3): p. 199-208.</w:t>
      </w:r>
    </w:p>
    <w:p w14:paraId="7BCA824F" w14:textId="77777777" w:rsidR="007E12AD" w:rsidRPr="007E12AD" w:rsidRDefault="007E12AD" w:rsidP="007E12AD">
      <w:pPr>
        <w:pStyle w:val="EndNoteBibliography"/>
        <w:ind w:left="720" w:hanging="720"/>
      </w:pPr>
      <w:r w:rsidRPr="007E12AD">
        <w:t>9.</w:t>
      </w:r>
      <w:r w:rsidRPr="007E12AD">
        <w:tab/>
        <w:t xml:space="preserve">Whitford, T.J., et al., </w:t>
      </w:r>
      <w:r w:rsidRPr="007E12AD">
        <w:rPr>
          <w:i/>
        </w:rPr>
        <w:t>Delusions and dorso-medial frontal cortex volume in first-episode schizophrenia: A voxel-based morphometry study.</w:t>
      </w:r>
      <w:r w:rsidRPr="007E12AD">
        <w:t xml:space="preserve"> Psychiatry Research-Neuroimaging, 2009. </w:t>
      </w:r>
      <w:r w:rsidRPr="007E12AD">
        <w:rPr>
          <w:b/>
        </w:rPr>
        <w:t>172</w:t>
      </w:r>
      <w:r w:rsidRPr="007E12AD">
        <w:t>(3): p. 175-179.</w:t>
      </w:r>
    </w:p>
    <w:p w14:paraId="7B8F17EB" w14:textId="77777777" w:rsidR="007E12AD" w:rsidRPr="007E12AD" w:rsidRDefault="007E12AD" w:rsidP="007E12AD">
      <w:pPr>
        <w:pStyle w:val="EndNoteBibliography"/>
        <w:ind w:left="720" w:hanging="720"/>
      </w:pPr>
      <w:r w:rsidRPr="007E12AD">
        <w:t>10.</w:t>
      </w:r>
      <w:r w:rsidRPr="007E12AD">
        <w:tab/>
        <w:t xml:space="preserve">Cascella, N.G., et al., </w:t>
      </w:r>
      <w:r w:rsidRPr="007E12AD">
        <w:rPr>
          <w:i/>
        </w:rPr>
        <w:t>Gray-matter abnormalities in deficit schizophrenia.</w:t>
      </w:r>
      <w:r w:rsidRPr="007E12AD">
        <w:t xml:space="preserve"> Schizophr Res, 2010. </w:t>
      </w:r>
      <w:r w:rsidRPr="007E12AD">
        <w:rPr>
          <w:b/>
        </w:rPr>
        <w:t>120</w:t>
      </w:r>
      <w:r w:rsidRPr="007E12AD">
        <w:t>(1-3): p. 63-70.</w:t>
      </w:r>
    </w:p>
    <w:p w14:paraId="73A0A918" w14:textId="77777777" w:rsidR="007E12AD" w:rsidRPr="007E12AD" w:rsidRDefault="007E12AD" w:rsidP="007E12AD">
      <w:pPr>
        <w:pStyle w:val="EndNoteBibliography"/>
        <w:ind w:left="720" w:hanging="720"/>
      </w:pPr>
      <w:r w:rsidRPr="007E12AD">
        <w:t>11.</w:t>
      </w:r>
      <w:r w:rsidRPr="007E12AD">
        <w:tab/>
        <w:t xml:space="preserve">Anderson, V.M., et al., </w:t>
      </w:r>
      <w:r w:rsidRPr="007E12AD">
        <w:rPr>
          <w:i/>
        </w:rPr>
        <w:t>Extensive Gray Matter Volume Reduction in Treatment-Resistant Schizophrenia.</w:t>
      </w:r>
      <w:r w:rsidRPr="007E12AD">
        <w:t xml:space="preserve"> International Journal of Neuropsychopharmacology, 2015. </w:t>
      </w:r>
      <w:r w:rsidRPr="007E12AD">
        <w:rPr>
          <w:b/>
        </w:rPr>
        <w:t>18</w:t>
      </w:r>
      <w:r w:rsidRPr="007E12AD">
        <w:t>(7).</w:t>
      </w:r>
    </w:p>
    <w:p w14:paraId="29AFBB04" w14:textId="77777777" w:rsidR="007E12AD" w:rsidRPr="007E12AD" w:rsidRDefault="007E12AD" w:rsidP="007E12AD">
      <w:pPr>
        <w:pStyle w:val="EndNoteBibliography"/>
        <w:ind w:left="720" w:hanging="720"/>
      </w:pPr>
      <w:r w:rsidRPr="007E12AD">
        <w:t>12.</w:t>
      </w:r>
      <w:r w:rsidRPr="007E12AD">
        <w:tab/>
        <w:t xml:space="preserve">Huang, P., et al., </w:t>
      </w:r>
      <w:r w:rsidRPr="007E12AD">
        <w:rPr>
          <w:i/>
        </w:rPr>
        <w:t>Decreased bilateral thalamic gray matter volume in first-episode schizophrenia with prominent hallucinatory symptoms: A volumetric MRI study.</w:t>
      </w:r>
      <w:r w:rsidRPr="007E12AD">
        <w:t xml:space="preserve"> Sci Rep, 2015. </w:t>
      </w:r>
      <w:r w:rsidRPr="007E12AD">
        <w:rPr>
          <w:b/>
        </w:rPr>
        <w:t>5</w:t>
      </w:r>
      <w:r w:rsidRPr="007E12AD">
        <w:t>: p. 14505.</w:t>
      </w:r>
    </w:p>
    <w:p w14:paraId="3B808E5C" w14:textId="77777777" w:rsidR="007E12AD" w:rsidRPr="007E12AD" w:rsidRDefault="007E12AD" w:rsidP="007E12AD">
      <w:pPr>
        <w:pStyle w:val="EndNoteBibliography"/>
        <w:ind w:left="720" w:hanging="720"/>
      </w:pPr>
      <w:r w:rsidRPr="007E12AD">
        <w:lastRenderedPageBreak/>
        <w:t>13.</w:t>
      </w:r>
      <w:r w:rsidRPr="007E12AD">
        <w:tab/>
        <w:t xml:space="preserve">Poletti, S., et al., </w:t>
      </w:r>
      <w:r w:rsidRPr="007E12AD">
        <w:rPr>
          <w:i/>
        </w:rPr>
        <w:t>Adverse childhood experiences influence the detrimental effect of bipolar disorder and schizophrenia on cortico-limbic grey matter volumes.</w:t>
      </w:r>
      <w:r w:rsidRPr="007E12AD">
        <w:t xml:space="preserve"> J Affect Disord, 2016. </w:t>
      </w:r>
      <w:r w:rsidRPr="007E12AD">
        <w:rPr>
          <w:b/>
        </w:rPr>
        <w:t>189</w:t>
      </w:r>
      <w:r w:rsidRPr="007E12AD">
        <w:t>: p. 290-7.</w:t>
      </w:r>
    </w:p>
    <w:p w14:paraId="771C8079" w14:textId="77777777" w:rsidR="007E12AD" w:rsidRPr="007E12AD" w:rsidRDefault="007E12AD" w:rsidP="007E12AD">
      <w:pPr>
        <w:pStyle w:val="EndNoteBibliography"/>
        <w:ind w:left="720" w:hanging="720"/>
      </w:pPr>
      <w:r w:rsidRPr="007E12AD">
        <w:t>14.</w:t>
      </w:r>
      <w:r w:rsidRPr="007E12AD">
        <w:tab/>
        <w:t xml:space="preserve">Huang, X., et al., </w:t>
      </w:r>
      <w:r w:rsidRPr="007E12AD">
        <w:rPr>
          <w:i/>
        </w:rPr>
        <w:t>Decreased Left Putamen and Thalamus Volume Correlates with Delusions in First-Episode Schizophrenia Patients.</w:t>
      </w:r>
      <w:r w:rsidRPr="007E12AD">
        <w:t xml:space="preserve"> Front Psychiatry, 2017. </w:t>
      </w:r>
      <w:r w:rsidRPr="007E12AD">
        <w:rPr>
          <w:b/>
        </w:rPr>
        <w:t>8</w:t>
      </w:r>
      <w:r w:rsidRPr="007E12AD">
        <w:t>: p. 245.</w:t>
      </w:r>
    </w:p>
    <w:p w14:paraId="24BC0BBB" w14:textId="77777777" w:rsidR="007E12AD" w:rsidRPr="007E12AD" w:rsidRDefault="007E12AD" w:rsidP="007E12AD">
      <w:pPr>
        <w:pStyle w:val="EndNoteBibliography"/>
        <w:ind w:left="720" w:hanging="720"/>
      </w:pPr>
      <w:r w:rsidRPr="007E12AD">
        <w:t>15.</w:t>
      </w:r>
      <w:r w:rsidRPr="007E12AD">
        <w:tab/>
        <w:t xml:space="preserve">Kim, G.W., Y.H. Kim, and G.W. Jeong, </w:t>
      </w:r>
      <w:r w:rsidRPr="007E12AD">
        <w:rPr>
          <w:i/>
        </w:rPr>
        <w:t>Whole brain volume changes and its correlation with clinical symptom severity in patients with schizophrenia: A DARTEL-based VBM study.</w:t>
      </w:r>
      <w:r w:rsidRPr="007E12AD">
        <w:t xml:space="preserve"> PLoS One, 2017. </w:t>
      </w:r>
      <w:r w:rsidRPr="007E12AD">
        <w:rPr>
          <w:b/>
        </w:rPr>
        <w:t>12</w:t>
      </w:r>
      <w:r w:rsidRPr="007E12AD">
        <w:t>(5): p. e0177251.</w:t>
      </w:r>
    </w:p>
    <w:p w14:paraId="2FAC7965" w14:textId="77777777" w:rsidR="007E12AD" w:rsidRPr="007E12AD" w:rsidRDefault="007E12AD" w:rsidP="007E12AD">
      <w:pPr>
        <w:pStyle w:val="EndNoteBibliography"/>
        <w:ind w:left="720" w:hanging="720"/>
      </w:pPr>
      <w:r w:rsidRPr="007E12AD">
        <w:t>16.</w:t>
      </w:r>
      <w:r w:rsidRPr="007E12AD">
        <w:tab/>
        <w:t xml:space="preserve">Kuroki, N., et al., </w:t>
      </w:r>
      <w:r w:rsidRPr="007E12AD">
        <w:rPr>
          <w:i/>
        </w:rPr>
        <w:t>Brain structure differences among male schizophrenic patients with history of serious violent acts: an MRI voxel-based morphometric study.</w:t>
      </w:r>
      <w:r w:rsidRPr="007E12AD">
        <w:t xml:space="preserve"> BMC Psychiatry, 2017. </w:t>
      </w:r>
      <w:r w:rsidRPr="007E12AD">
        <w:rPr>
          <w:b/>
        </w:rPr>
        <w:t>17</w:t>
      </w:r>
      <w:r w:rsidRPr="007E12AD">
        <w:t>(1): p. 105.</w:t>
      </w:r>
    </w:p>
    <w:p w14:paraId="68DD8D00" w14:textId="77777777" w:rsidR="007E12AD" w:rsidRPr="007E12AD" w:rsidRDefault="007E12AD" w:rsidP="007E12AD">
      <w:pPr>
        <w:pStyle w:val="EndNoteBibliography"/>
        <w:ind w:left="720" w:hanging="720"/>
      </w:pPr>
      <w:r w:rsidRPr="007E12AD">
        <w:t>17.</w:t>
      </w:r>
      <w:r w:rsidRPr="007E12AD">
        <w:tab/>
        <w:t xml:space="preserve">Szendi, I., et al., </w:t>
      </w:r>
      <w:r w:rsidRPr="007E12AD">
        <w:rPr>
          <w:i/>
        </w:rPr>
        <w:t>A New Division of Schizophrenia Revealed Expanded Bilateral Brain Structural Abnormalities of the Association Cortices.</w:t>
      </w:r>
      <w:r w:rsidRPr="007E12AD">
        <w:t xml:space="preserve"> Front Psychiatry, 2017. </w:t>
      </w:r>
      <w:r w:rsidRPr="007E12AD">
        <w:rPr>
          <w:b/>
        </w:rPr>
        <w:t>8</w:t>
      </w:r>
      <w:r w:rsidRPr="007E12AD">
        <w:t>: p. 127.</w:t>
      </w:r>
    </w:p>
    <w:p w14:paraId="2346BB5D" w14:textId="77777777" w:rsidR="007E12AD" w:rsidRPr="007E12AD" w:rsidRDefault="007E12AD" w:rsidP="007E12AD">
      <w:pPr>
        <w:pStyle w:val="EndNoteBibliography"/>
        <w:ind w:left="720" w:hanging="720"/>
      </w:pPr>
      <w:r w:rsidRPr="007E12AD">
        <w:t>18.</w:t>
      </w:r>
      <w:r w:rsidRPr="007E12AD">
        <w:tab/>
        <w:t>Spalthoff, R., C. Gaser, and I. Nenadi</w:t>
      </w:r>
      <w:r w:rsidRPr="007E12AD">
        <w:rPr>
          <w:rFonts w:ascii="Cambria" w:hAnsi="Cambria" w:cs="Cambria"/>
        </w:rPr>
        <w:t>ć</w:t>
      </w:r>
      <w:r w:rsidRPr="007E12AD">
        <w:t xml:space="preserve">, </w:t>
      </w:r>
      <w:r w:rsidRPr="007E12AD">
        <w:rPr>
          <w:i/>
        </w:rPr>
        <w:t>Altered gyrification in schizophrenia and its relation to other morphometric markers.</w:t>
      </w:r>
      <w:r w:rsidRPr="007E12AD">
        <w:t xml:space="preserve"> Schizophr Res, 2018. </w:t>
      </w:r>
      <w:r w:rsidRPr="007E12AD">
        <w:rPr>
          <w:b/>
        </w:rPr>
        <w:t>202</w:t>
      </w:r>
      <w:r w:rsidRPr="007E12AD">
        <w:t>: p. 195-202.</w:t>
      </w:r>
    </w:p>
    <w:p w14:paraId="267540F5" w14:textId="77777777" w:rsidR="007E12AD" w:rsidRPr="007E12AD" w:rsidRDefault="007E12AD" w:rsidP="007E12AD">
      <w:pPr>
        <w:pStyle w:val="EndNoteBibliography"/>
        <w:ind w:left="720" w:hanging="720"/>
      </w:pPr>
      <w:r w:rsidRPr="007E12AD">
        <w:t>19.</w:t>
      </w:r>
      <w:r w:rsidRPr="007E12AD">
        <w:tab/>
        <w:t xml:space="preserve">Zhao, C.a., et al., </w:t>
      </w:r>
      <w:r w:rsidRPr="007E12AD">
        <w:rPr>
          <w:i/>
        </w:rPr>
        <w:t>Structural and functional brain abnormalities in schizophrenia: A cross-sectional study at different stages of the disease.</w:t>
      </w:r>
      <w:r w:rsidRPr="007E12AD">
        <w:t xml:space="preserve"> Progress in Neuro Psychopharmacology &amp; Biological Psychiatry, 2018. </w:t>
      </w:r>
      <w:r w:rsidRPr="007E12AD">
        <w:rPr>
          <w:b/>
        </w:rPr>
        <w:t>83</w:t>
      </w:r>
      <w:r w:rsidRPr="007E12AD">
        <w:t>: p. 27-32.</w:t>
      </w:r>
    </w:p>
    <w:p w14:paraId="54829DD4" w14:textId="77777777" w:rsidR="007E12AD" w:rsidRPr="007E12AD" w:rsidRDefault="007E12AD" w:rsidP="007E12AD">
      <w:pPr>
        <w:pStyle w:val="EndNoteBibliography"/>
        <w:ind w:left="720" w:hanging="720"/>
      </w:pPr>
      <w:r w:rsidRPr="007E12AD">
        <w:t>20.</w:t>
      </w:r>
      <w:r w:rsidRPr="007E12AD">
        <w:tab/>
        <w:t xml:space="preserve">Lei, W., et al., </w:t>
      </w:r>
      <w:r w:rsidRPr="007E12AD">
        <w:rPr>
          <w:i/>
        </w:rPr>
        <w:t>Progressive brain structural changes after the first year of treatment in first-episode treatment-naive patients with deficit or nondeficit schizophrenia.</w:t>
      </w:r>
      <w:r w:rsidRPr="007E12AD">
        <w:t xml:space="preserve"> Psychiatry Res Neuroimaging, 2019. </w:t>
      </w:r>
      <w:r w:rsidRPr="007E12AD">
        <w:rPr>
          <w:b/>
        </w:rPr>
        <w:t>288</w:t>
      </w:r>
      <w:r w:rsidRPr="007E12AD">
        <w:t>: p. 12-20.</w:t>
      </w:r>
    </w:p>
    <w:p w14:paraId="5633D5EC" w14:textId="77777777" w:rsidR="007E12AD" w:rsidRPr="007E12AD" w:rsidRDefault="007E12AD" w:rsidP="007E12AD">
      <w:pPr>
        <w:pStyle w:val="EndNoteBibliography"/>
        <w:ind w:left="720" w:hanging="720"/>
      </w:pPr>
      <w:r w:rsidRPr="007E12AD">
        <w:t>21.</w:t>
      </w:r>
      <w:r w:rsidRPr="007E12AD">
        <w:tab/>
        <w:t xml:space="preserve">Neugebauer, K., et al., </w:t>
      </w:r>
      <w:r w:rsidRPr="007E12AD">
        <w:rPr>
          <w:i/>
        </w:rPr>
        <w:t>Nerve Growth Factor Serum Levels Are Associated With Regional Gray Matter Volume Differences in Schizophrenia Patients.</w:t>
      </w:r>
      <w:r w:rsidRPr="007E12AD">
        <w:t xml:space="preserve"> Front Psychiatry, 2019. </w:t>
      </w:r>
      <w:r w:rsidRPr="007E12AD">
        <w:rPr>
          <w:b/>
        </w:rPr>
        <w:t>10</w:t>
      </w:r>
      <w:r w:rsidRPr="007E12AD">
        <w:t>: p. 275.</w:t>
      </w:r>
    </w:p>
    <w:p w14:paraId="2EA205B6" w14:textId="77777777" w:rsidR="007E12AD" w:rsidRPr="007E12AD" w:rsidRDefault="007E12AD" w:rsidP="007E12AD">
      <w:pPr>
        <w:pStyle w:val="EndNoteBibliography"/>
        <w:ind w:left="720" w:hanging="720"/>
      </w:pPr>
      <w:r w:rsidRPr="007E12AD">
        <w:t>22.</w:t>
      </w:r>
      <w:r w:rsidRPr="007E12AD">
        <w:tab/>
        <w:t xml:space="preserve">Rametti, G., et al., </w:t>
      </w:r>
      <w:r w:rsidRPr="007E12AD">
        <w:rPr>
          <w:i/>
        </w:rPr>
        <w:t>A voxel-based diffusion tensor imaging study of temporal white matter in patients with schizophrenia.</w:t>
      </w:r>
      <w:r w:rsidRPr="007E12AD">
        <w:t xml:space="preserve"> Psychiatry Res, 2009. </w:t>
      </w:r>
      <w:r w:rsidRPr="007E12AD">
        <w:rPr>
          <w:b/>
        </w:rPr>
        <w:t>171</w:t>
      </w:r>
      <w:r w:rsidRPr="007E12AD">
        <w:t>(3): p. 166-76.</w:t>
      </w:r>
    </w:p>
    <w:p w14:paraId="62F547CC" w14:textId="77777777" w:rsidR="007E12AD" w:rsidRPr="007E12AD" w:rsidRDefault="007E12AD" w:rsidP="007E12AD">
      <w:pPr>
        <w:pStyle w:val="EndNoteBibliography"/>
        <w:ind w:left="720" w:hanging="720"/>
      </w:pPr>
      <w:r w:rsidRPr="007E12AD">
        <w:t>23.</w:t>
      </w:r>
      <w:r w:rsidRPr="007E12AD">
        <w:tab/>
        <w:t xml:space="preserve">Spalletta, G., et al., </w:t>
      </w:r>
      <w:r w:rsidRPr="007E12AD">
        <w:rPr>
          <w:i/>
        </w:rPr>
        <w:t>Brain white matter microstructure in deficit and non-deficit subtypes of schizophrenia.</w:t>
      </w:r>
      <w:r w:rsidRPr="007E12AD">
        <w:t xml:space="preserve"> Psychiatry Res, 2015. </w:t>
      </w:r>
      <w:r w:rsidRPr="007E12AD">
        <w:rPr>
          <w:b/>
        </w:rPr>
        <w:t>231</w:t>
      </w:r>
      <w:r w:rsidRPr="007E12AD">
        <w:t>(3): p. 252-61.</w:t>
      </w:r>
    </w:p>
    <w:p w14:paraId="70689298" w14:textId="77777777" w:rsidR="007E12AD" w:rsidRPr="007E12AD" w:rsidRDefault="007E12AD" w:rsidP="007E12AD">
      <w:pPr>
        <w:pStyle w:val="EndNoteBibliography"/>
        <w:ind w:left="720" w:hanging="720"/>
      </w:pPr>
      <w:r w:rsidRPr="007E12AD">
        <w:t>24.</w:t>
      </w:r>
      <w:r w:rsidRPr="007E12AD">
        <w:tab/>
        <w:t xml:space="preserve">Ebdrup, B.H., et al., </w:t>
      </w:r>
      <w:r w:rsidRPr="007E12AD">
        <w:rPr>
          <w:i/>
        </w:rPr>
        <w:t>Frontal fasciculi and psychotic symptoms in antipsychotic-naive patients with schizophrenia before and after 6 weeks of selective dopamine D2/3 receptor blockade.</w:t>
      </w:r>
      <w:r w:rsidRPr="007E12AD">
        <w:t xml:space="preserve"> J Psychiatry Neurosci, 2016. </w:t>
      </w:r>
      <w:r w:rsidRPr="007E12AD">
        <w:rPr>
          <w:b/>
        </w:rPr>
        <w:t>41</w:t>
      </w:r>
      <w:r w:rsidRPr="007E12AD">
        <w:t>(2): p. 133-41.</w:t>
      </w:r>
    </w:p>
    <w:p w14:paraId="13DDA646" w14:textId="77777777" w:rsidR="007E12AD" w:rsidRPr="007E12AD" w:rsidRDefault="007E12AD" w:rsidP="007E12AD">
      <w:pPr>
        <w:pStyle w:val="EndNoteBibliography"/>
        <w:ind w:left="720" w:hanging="720"/>
      </w:pPr>
      <w:r w:rsidRPr="007E12AD">
        <w:t>25.</w:t>
      </w:r>
      <w:r w:rsidRPr="007E12AD">
        <w:tab/>
        <w:t xml:space="preserve">Xi, Y.B., et al., </w:t>
      </w:r>
      <w:r w:rsidRPr="007E12AD">
        <w:rPr>
          <w:i/>
        </w:rPr>
        <w:t>The structural connectivity pathology of first-episode schizophrenia based on the cardinal symptom of auditory verbal hallucinations.</w:t>
      </w:r>
      <w:r w:rsidRPr="007E12AD">
        <w:t xml:space="preserve"> Psychiatry Res Neuroimaging, 2016. </w:t>
      </w:r>
      <w:r w:rsidRPr="007E12AD">
        <w:rPr>
          <w:b/>
        </w:rPr>
        <w:t>257</w:t>
      </w:r>
      <w:r w:rsidRPr="007E12AD">
        <w:t>: p. 25-30.</w:t>
      </w:r>
    </w:p>
    <w:p w14:paraId="334C62D7" w14:textId="77777777" w:rsidR="007E12AD" w:rsidRPr="007E12AD" w:rsidRDefault="007E12AD" w:rsidP="007E12AD">
      <w:pPr>
        <w:pStyle w:val="EndNoteBibliography"/>
        <w:ind w:left="720" w:hanging="720"/>
      </w:pPr>
      <w:r w:rsidRPr="007E12AD">
        <w:t>26.</w:t>
      </w:r>
      <w:r w:rsidRPr="007E12AD">
        <w:tab/>
        <w:t xml:space="preserve">Hoptman, M.J., et al., </w:t>
      </w:r>
      <w:r w:rsidRPr="007E12AD">
        <w:rPr>
          <w:i/>
        </w:rPr>
        <w:t>Amplitude of low-frequency oscillations in schizophrenia: a resting state fMRI study.</w:t>
      </w:r>
      <w:r w:rsidRPr="007E12AD">
        <w:t xml:space="preserve"> Schizophr Res, 2010. </w:t>
      </w:r>
      <w:r w:rsidRPr="007E12AD">
        <w:rPr>
          <w:b/>
        </w:rPr>
        <w:t>117</w:t>
      </w:r>
      <w:r w:rsidRPr="007E12AD">
        <w:t>(1): p. 13-20.</w:t>
      </w:r>
    </w:p>
    <w:p w14:paraId="7401B93D" w14:textId="77777777" w:rsidR="007E12AD" w:rsidRPr="007E12AD" w:rsidRDefault="007E12AD" w:rsidP="007E12AD">
      <w:pPr>
        <w:pStyle w:val="EndNoteBibliography"/>
        <w:ind w:left="720" w:hanging="720"/>
      </w:pPr>
      <w:r w:rsidRPr="007E12AD">
        <w:lastRenderedPageBreak/>
        <w:t>27.</w:t>
      </w:r>
      <w:r w:rsidRPr="007E12AD">
        <w:tab/>
        <w:t xml:space="preserve">Cui, L.B., et al., </w:t>
      </w:r>
      <w:r w:rsidRPr="007E12AD">
        <w:rPr>
          <w:i/>
        </w:rPr>
        <w:t>Putamen-related regional and network functional deficits in first-episode schizophrenia with auditory verbal hallucinations.</w:t>
      </w:r>
      <w:r w:rsidRPr="007E12AD">
        <w:t xml:space="preserve"> Schizophr Res, 2016. </w:t>
      </w:r>
      <w:r w:rsidRPr="007E12AD">
        <w:rPr>
          <w:b/>
        </w:rPr>
        <w:t>173</w:t>
      </w:r>
      <w:r w:rsidRPr="007E12AD">
        <w:t>(1-2): p. 13-22.</w:t>
      </w:r>
    </w:p>
    <w:p w14:paraId="1CABA3DC" w14:textId="77777777" w:rsidR="007E12AD" w:rsidRPr="007E12AD" w:rsidRDefault="007E12AD" w:rsidP="007E12AD">
      <w:pPr>
        <w:pStyle w:val="EndNoteBibliography"/>
        <w:ind w:left="720" w:hanging="720"/>
      </w:pPr>
      <w:r w:rsidRPr="007E12AD">
        <w:t>28.</w:t>
      </w:r>
      <w:r w:rsidRPr="007E12AD">
        <w:tab/>
        <w:t xml:space="preserve">Alonso-Solís, A., et al., </w:t>
      </w:r>
      <w:r w:rsidRPr="007E12AD">
        <w:rPr>
          <w:i/>
        </w:rPr>
        <w:t>Altered amplitude of low frequency fluctuations in schizophrenia patients with persistent auditory verbal hallucinations.</w:t>
      </w:r>
      <w:r w:rsidRPr="007E12AD">
        <w:t xml:space="preserve"> Schizophr Res, 2017. </w:t>
      </w:r>
      <w:r w:rsidRPr="007E12AD">
        <w:rPr>
          <w:b/>
        </w:rPr>
        <w:t>189</w:t>
      </w:r>
      <w:r w:rsidRPr="007E12AD">
        <w:t>: p. 97-103.</w:t>
      </w:r>
    </w:p>
    <w:p w14:paraId="178AFAA7" w14:textId="77777777" w:rsidR="007E12AD" w:rsidRPr="007E12AD" w:rsidRDefault="007E12AD" w:rsidP="007E12AD">
      <w:pPr>
        <w:pStyle w:val="EndNoteBibliography"/>
        <w:ind w:left="720" w:hanging="720"/>
      </w:pPr>
      <w:r w:rsidRPr="007E12AD">
        <w:t>29.</w:t>
      </w:r>
      <w:r w:rsidRPr="007E12AD">
        <w:tab/>
        <w:t xml:space="preserve">Salvador, R., et al., </w:t>
      </w:r>
      <w:r w:rsidRPr="007E12AD">
        <w:rPr>
          <w:i/>
        </w:rPr>
        <w:t>Non redundant functional brain connectivity in schizophrenia.</w:t>
      </w:r>
      <w:r w:rsidRPr="007E12AD">
        <w:t xml:space="preserve"> Brain Imaging and Behavior, 2017. </w:t>
      </w:r>
      <w:r w:rsidRPr="007E12AD">
        <w:rPr>
          <w:b/>
        </w:rPr>
        <w:t>11</w:t>
      </w:r>
      <w:r w:rsidRPr="007E12AD">
        <w:t>(2): p. 552-564.</w:t>
      </w:r>
    </w:p>
    <w:p w14:paraId="55D6F609" w14:textId="77777777" w:rsidR="007E12AD" w:rsidRPr="007E12AD" w:rsidRDefault="007E12AD" w:rsidP="007E12AD">
      <w:pPr>
        <w:pStyle w:val="EndNoteBibliography"/>
        <w:ind w:left="720" w:hanging="720"/>
      </w:pPr>
      <w:r w:rsidRPr="007E12AD">
        <w:t>30.</w:t>
      </w:r>
      <w:r w:rsidRPr="007E12AD">
        <w:tab/>
        <w:t xml:space="preserve">Lian, N., et al., </w:t>
      </w:r>
      <w:r w:rsidRPr="007E12AD">
        <w:rPr>
          <w:i/>
        </w:rPr>
        <w:t>A comparative study of magnetic resonance imaging on the gray matter and resting-state function in prodromal and first-episode schizophrenia.</w:t>
      </w:r>
      <w:r w:rsidRPr="007E12AD">
        <w:t xml:space="preserve"> Am J Med Genet B Neuropsychiatr Genet, 2018. </w:t>
      </w:r>
      <w:r w:rsidRPr="007E12AD">
        <w:rPr>
          <w:b/>
        </w:rPr>
        <w:t>177</w:t>
      </w:r>
      <w:r w:rsidRPr="007E12AD">
        <w:t>(6): p. 537-545.</w:t>
      </w:r>
    </w:p>
    <w:p w14:paraId="2FFC9C27" w14:textId="77777777" w:rsidR="007E12AD" w:rsidRPr="007E12AD" w:rsidRDefault="007E12AD" w:rsidP="007E12AD">
      <w:pPr>
        <w:pStyle w:val="EndNoteBibliography"/>
        <w:ind w:left="720" w:hanging="720"/>
      </w:pPr>
      <w:r w:rsidRPr="007E12AD">
        <w:t>31.</w:t>
      </w:r>
      <w:r w:rsidRPr="007E12AD">
        <w:tab/>
        <w:t xml:space="preserve">Wu, R., et al., </w:t>
      </w:r>
      <w:r w:rsidRPr="007E12AD">
        <w:rPr>
          <w:i/>
        </w:rPr>
        <w:t>Reduced Brain Activity in the Right Putamen as an Early Predictor for Treatment Response in Drug-Naive, First-Episode Schizophrenia.</w:t>
      </w:r>
      <w:r w:rsidRPr="007E12AD">
        <w:t xml:space="preserve"> Front Psychiatry, 2019. </w:t>
      </w:r>
      <w:r w:rsidRPr="007E12AD">
        <w:rPr>
          <w:b/>
        </w:rPr>
        <w:t>10</w:t>
      </w:r>
      <w:r w:rsidRPr="007E12AD">
        <w:t>: p. 741.</w:t>
      </w:r>
    </w:p>
    <w:p w14:paraId="2C2CA599" w14:textId="77777777" w:rsidR="007E12AD" w:rsidRPr="007E12AD" w:rsidRDefault="007E12AD" w:rsidP="007E12AD">
      <w:pPr>
        <w:pStyle w:val="EndNoteBibliography"/>
        <w:ind w:left="720" w:hanging="720"/>
      </w:pPr>
      <w:r w:rsidRPr="007E12AD">
        <w:t>32.</w:t>
      </w:r>
      <w:r w:rsidRPr="007E12AD">
        <w:tab/>
        <w:t xml:space="preserve">Gao, B., et al., </w:t>
      </w:r>
      <w:r w:rsidRPr="007E12AD">
        <w:rPr>
          <w:i/>
        </w:rPr>
        <w:t>Spontaneous Activity Associated with Delusions of Schizophrenia in the Left Medial Superior Frontal Gyrus: A Resting-State fMRI Study.</w:t>
      </w:r>
      <w:r w:rsidRPr="007E12AD">
        <w:t xml:space="preserve"> PLoS One, 2015. </w:t>
      </w:r>
      <w:r w:rsidRPr="007E12AD">
        <w:rPr>
          <w:b/>
        </w:rPr>
        <w:t>10</w:t>
      </w:r>
      <w:r w:rsidRPr="007E12AD">
        <w:t>(7): p. e0133766.</w:t>
      </w:r>
    </w:p>
    <w:p w14:paraId="496CCC66" w14:textId="77777777" w:rsidR="007E12AD" w:rsidRPr="007E12AD" w:rsidRDefault="007E12AD" w:rsidP="007E12AD">
      <w:pPr>
        <w:pStyle w:val="EndNoteBibliography"/>
        <w:ind w:left="720" w:hanging="720"/>
      </w:pPr>
      <w:r w:rsidRPr="007E12AD">
        <w:t>33.</w:t>
      </w:r>
      <w:r w:rsidRPr="007E12AD">
        <w:tab/>
        <w:t xml:space="preserve">Gou, N., et al., </w:t>
      </w:r>
      <w:r w:rsidRPr="007E12AD">
        <w:rPr>
          <w:i/>
        </w:rPr>
        <w:t>Effects of DISC1 Polymorphisms on Resting-State Spontaneous Neuronal Activity in the Early-Stage of Schizophrenia.</w:t>
      </w:r>
      <w:r w:rsidRPr="007E12AD">
        <w:t xml:space="preserve"> Front Psychiatry, 2018. </w:t>
      </w:r>
      <w:r w:rsidRPr="007E12AD">
        <w:rPr>
          <w:b/>
        </w:rPr>
        <w:t>9</w:t>
      </w:r>
      <w:r w:rsidRPr="007E12AD">
        <w:t>: p. 137.</w:t>
      </w:r>
    </w:p>
    <w:p w14:paraId="45A50474" w14:textId="77777777" w:rsidR="007E12AD" w:rsidRPr="007E12AD" w:rsidRDefault="007E12AD" w:rsidP="007E12AD">
      <w:pPr>
        <w:pStyle w:val="EndNoteBibliography"/>
        <w:ind w:left="720" w:hanging="720"/>
      </w:pPr>
      <w:r w:rsidRPr="007E12AD">
        <w:t>34.</w:t>
      </w:r>
      <w:r w:rsidRPr="007E12AD">
        <w:tab/>
        <w:t xml:space="preserve">Zhao, X., et al., </w:t>
      </w:r>
      <w:r w:rsidRPr="007E12AD">
        <w:rPr>
          <w:i/>
        </w:rPr>
        <w:t>Abnormalities of regional homogeneity and its correlation with clinical symptoms in Naïve patients with first-episode schizophrenia.</w:t>
      </w:r>
      <w:r w:rsidRPr="007E12AD">
        <w:t xml:space="preserve"> Brain Imaging Behav, 2019. </w:t>
      </w:r>
      <w:r w:rsidRPr="007E12AD">
        <w:rPr>
          <w:b/>
        </w:rPr>
        <w:t>13</w:t>
      </w:r>
      <w:r w:rsidRPr="007E12AD">
        <w:t>(2): p. 503-513.</w:t>
      </w:r>
    </w:p>
    <w:p w14:paraId="70E41CCF" w14:textId="77777777" w:rsidR="007E12AD" w:rsidRPr="007E12AD" w:rsidRDefault="007E12AD" w:rsidP="007E12AD">
      <w:pPr>
        <w:pStyle w:val="EndNoteBibliography"/>
        <w:ind w:left="720" w:hanging="720"/>
      </w:pPr>
      <w:r w:rsidRPr="007E12AD">
        <w:t>35.</w:t>
      </w:r>
      <w:r w:rsidRPr="007E12AD">
        <w:tab/>
        <w:t xml:space="preserve">Yang, F., et al., </w:t>
      </w:r>
      <w:r w:rsidRPr="007E12AD">
        <w:rPr>
          <w:i/>
        </w:rPr>
        <w:t>Correlation of abnormalities in resting state fMRI with executive functioning in chronic schizophrenia.</w:t>
      </w:r>
      <w:r w:rsidRPr="007E12AD">
        <w:t xml:space="preserve"> Psychiatry Res, 2021. </w:t>
      </w:r>
      <w:r w:rsidRPr="007E12AD">
        <w:rPr>
          <w:b/>
        </w:rPr>
        <w:t>299</w:t>
      </w:r>
      <w:r w:rsidRPr="007E12AD">
        <w:t>: p. 113862.</w:t>
      </w:r>
    </w:p>
    <w:p w14:paraId="563AC715" w14:textId="77777777" w:rsidR="007E12AD" w:rsidRPr="007E12AD" w:rsidRDefault="007E12AD" w:rsidP="007E12AD">
      <w:pPr>
        <w:pStyle w:val="EndNoteBibliography"/>
        <w:ind w:left="720" w:hanging="720"/>
      </w:pPr>
      <w:r w:rsidRPr="007E12AD">
        <w:t>36.</w:t>
      </w:r>
      <w:r w:rsidRPr="007E12AD">
        <w:tab/>
        <w:t xml:space="preserve">Bluhm, R.L., et al., </w:t>
      </w:r>
      <w:r w:rsidRPr="007E12AD">
        <w:rPr>
          <w:i/>
        </w:rPr>
        <w:t>Spontaneous low-frequency fluctuations in the BOLD signal in schizophrenic patients: anomalies in the default network.</w:t>
      </w:r>
      <w:r w:rsidRPr="007E12AD">
        <w:t xml:space="preserve"> Schizophr Bull, 2007. </w:t>
      </w:r>
      <w:r w:rsidRPr="007E12AD">
        <w:rPr>
          <w:b/>
        </w:rPr>
        <w:t>33</w:t>
      </w:r>
      <w:r w:rsidRPr="007E12AD">
        <w:t>(4): p. 1004-12.</w:t>
      </w:r>
    </w:p>
    <w:p w14:paraId="658B2417" w14:textId="77777777" w:rsidR="007E12AD" w:rsidRPr="007E12AD" w:rsidRDefault="007E12AD" w:rsidP="007E12AD">
      <w:pPr>
        <w:pStyle w:val="EndNoteBibliography"/>
        <w:ind w:left="720" w:hanging="720"/>
      </w:pPr>
      <w:r w:rsidRPr="007E12AD">
        <w:t>37.</w:t>
      </w:r>
      <w:r w:rsidRPr="007E12AD">
        <w:tab/>
        <w:t xml:space="preserve">Fan, F.M., et al., </w:t>
      </w:r>
      <w:r w:rsidRPr="007E12AD">
        <w:rPr>
          <w:i/>
        </w:rPr>
        <w:t>Ventral medial prefrontal functional connectivity and emotion regulation in chronic schizophrenia: a pilot study.</w:t>
      </w:r>
      <w:r w:rsidRPr="007E12AD">
        <w:t xml:space="preserve"> Neurosci Bull, 2013. </w:t>
      </w:r>
      <w:r w:rsidRPr="007E12AD">
        <w:rPr>
          <w:b/>
        </w:rPr>
        <w:t>29</w:t>
      </w:r>
      <w:r w:rsidRPr="007E12AD">
        <w:t>(1): p. 59-74.</w:t>
      </w:r>
    </w:p>
    <w:p w14:paraId="2B858B0D" w14:textId="77777777" w:rsidR="007E12AD" w:rsidRPr="007E12AD" w:rsidRDefault="007E12AD" w:rsidP="007E12AD">
      <w:pPr>
        <w:pStyle w:val="EndNoteBibliography"/>
        <w:ind w:left="720" w:hanging="720"/>
      </w:pPr>
      <w:r w:rsidRPr="007E12AD">
        <w:t>38.</w:t>
      </w:r>
      <w:r w:rsidRPr="007E12AD">
        <w:tab/>
        <w:t xml:space="preserve">Chang, X., et al., </w:t>
      </w:r>
      <w:r w:rsidRPr="007E12AD">
        <w:rPr>
          <w:i/>
        </w:rPr>
        <w:t>Altered default mode and fronto-parietal network subsystems in patients with schizophrenia and their unaffected siblings.</w:t>
      </w:r>
      <w:r w:rsidRPr="007E12AD">
        <w:t xml:space="preserve"> Brain Res, 2014. </w:t>
      </w:r>
      <w:r w:rsidRPr="007E12AD">
        <w:rPr>
          <w:b/>
        </w:rPr>
        <w:t>1562</w:t>
      </w:r>
      <w:r w:rsidRPr="007E12AD">
        <w:t>: p. 87-99.</w:t>
      </w:r>
    </w:p>
    <w:p w14:paraId="340A162C" w14:textId="77777777" w:rsidR="007E12AD" w:rsidRPr="007E12AD" w:rsidRDefault="007E12AD" w:rsidP="007E12AD">
      <w:pPr>
        <w:pStyle w:val="EndNoteBibliography"/>
        <w:ind w:left="720" w:hanging="720"/>
      </w:pPr>
      <w:r w:rsidRPr="007E12AD">
        <w:t>39.</w:t>
      </w:r>
      <w:r w:rsidRPr="007E12AD">
        <w:tab/>
        <w:t xml:space="preserve">Manoliu, A., et al., </w:t>
      </w:r>
      <w:r w:rsidRPr="007E12AD">
        <w:rPr>
          <w:i/>
        </w:rPr>
        <w:t>Aberrant dependence of default mode/central executive network interactions on anterior insular salience network activity in schizophrenia.</w:t>
      </w:r>
      <w:r w:rsidRPr="007E12AD">
        <w:t xml:space="preserve"> Schizophr Bull, 2014. </w:t>
      </w:r>
      <w:r w:rsidRPr="007E12AD">
        <w:rPr>
          <w:b/>
        </w:rPr>
        <w:t>40</w:t>
      </w:r>
      <w:r w:rsidRPr="007E12AD">
        <w:t>(2): p. 428-37.</w:t>
      </w:r>
    </w:p>
    <w:p w14:paraId="54EF7DAA" w14:textId="77777777" w:rsidR="007E12AD" w:rsidRPr="007E12AD" w:rsidRDefault="007E12AD" w:rsidP="007E12AD">
      <w:pPr>
        <w:pStyle w:val="EndNoteBibliography"/>
        <w:ind w:left="720" w:hanging="720"/>
      </w:pPr>
      <w:r w:rsidRPr="007E12AD">
        <w:t>40.</w:t>
      </w:r>
      <w:r w:rsidRPr="007E12AD">
        <w:tab/>
        <w:t xml:space="preserve">Zhuo, C., et al., </w:t>
      </w:r>
      <w:r w:rsidRPr="007E12AD">
        <w:rPr>
          <w:i/>
        </w:rPr>
        <w:t>Functional connectivity density alterations in schizophrenia.</w:t>
      </w:r>
      <w:r w:rsidRPr="007E12AD">
        <w:t xml:space="preserve"> Front Behav Neurosci, 2014. </w:t>
      </w:r>
      <w:r w:rsidRPr="007E12AD">
        <w:rPr>
          <w:b/>
        </w:rPr>
        <w:t>8</w:t>
      </w:r>
      <w:r w:rsidRPr="007E12AD">
        <w:t>: p. 404.</w:t>
      </w:r>
    </w:p>
    <w:p w14:paraId="1BF12DD2" w14:textId="77777777" w:rsidR="007E12AD" w:rsidRPr="007E12AD" w:rsidRDefault="007E12AD" w:rsidP="007E12AD">
      <w:pPr>
        <w:pStyle w:val="EndNoteBibliography"/>
        <w:ind w:left="720" w:hanging="720"/>
      </w:pPr>
      <w:r w:rsidRPr="007E12AD">
        <w:t>41.</w:t>
      </w:r>
      <w:r w:rsidRPr="007E12AD">
        <w:tab/>
        <w:t xml:space="preserve">Alonso-Solís, A., et al., </w:t>
      </w:r>
      <w:r w:rsidRPr="007E12AD">
        <w:rPr>
          <w:i/>
        </w:rPr>
        <w:t xml:space="preserve">Resting-state functional connectivity alterations in the default network of schizophrenia patients with persistent auditory verbal </w:t>
      </w:r>
      <w:r w:rsidRPr="007E12AD">
        <w:rPr>
          <w:i/>
        </w:rPr>
        <w:lastRenderedPageBreak/>
        <w:t>hallucinations.</w:t>
      </w:r>
      <w:r w:rsidRPr="007E12AD">
        <w:t xml:space="preserve"> Schizophr Res, 2015. </w:t>
      </w:r>
      <w:r w:rsidRPr="007E12AD">
        <w:rPr>
          <w:b/>
        </w:rPr>
        <w:t>161</w:t>
      </w:r>
      <w:r w:rsidRPr="007E12AD">
        <w:t>(2-3): p. 261-8.</w:t>
      </w:r>
    </w:p>
    <w:p w14:paraId="1EFB6D87" w14:textId="77777777" w:rsidR="007E12AD" w:rsidRPr="007E12AD" w:rsidRDefault="007E12AD" w:rsidP="007E12AD">
      <w:pPr>
        <w:pStyle w:val="EndNoteBibliography"/>
        <w:ind w:left="720" w:hanging="720"/>
      </w:pPr>
      <w:r w:rsidRPr="007E12AD">
        <w:t>42.</w:t>
      </w:r>
      <w:r w:rsidRPr="007E12AD">
        <w:tab/>
        <w:t xml:space="preserve">Chang, X., et al., </w:t>
      </w:r>
      <w:r w:rsidRPr="007E12AD">
        <w:rPr>
          <w:i/>
        </w:rPr>
        <w:t>Distinct inter-hemispheric dysconnectivity in schizophrenia patients with and without auditory verbal hallucinations.</w:t>
      </w:r>
      <w:r w:rsidRPr="007E12AD">
        <w:t xml:space="preserve"> Sci Rep, 2015. </w:t>
      </w:r>
      <w:r w:rsidRPr="007E12AD">
        <w:rPr>
          <w:b/>
        </w:rPr>
        <w:t>5</w:t>
      </w:r>
      <w:r w:rsidRPr="007E12AD">
        <w:t>: p. 11218.</w:t>
      </w:r>
    </w:p>
    <w:p w14:paraId="75BAA0A4" w14:textId="77777777" w:rsidR="007E12AD" w:rsidRPr="007E12AD" w:rsidRDefault="007E12AD" w:rsidP="007E12AD">
      <w:pPr>
        <w:pStyle w:val="EndNoteBibliography"/>
        <w:ind w:left="720" w:hanging="720"/>
      </w:pPr>
      <w:r w:rsidRPr="007E12AD">
        <w:t>43.</w:t>
      </w:r>
      <w:r w:rsidRPr="007E12AD">
        <w:tab/>
        <w:t xml:space="preserve">Duan, M., et al., </w:t>
      </w:r>
      <w:r w:rsidRPr="007E12AD">
        <w:rPr>
          <w:i/>
        </w:rPr>
        <w:t>Altered Basal Ganglia Network Integration in Schizophrenia.</w:t>
      </w:r>
      <w:r w:rsidRPr="007E12AD">
        <w:t xml:space="preserve"> Front Hum Neurosci, 2015. </w:t>
      </w:r>
      <w:r w:rsidRPr="007E12AD">
        <w:rPr>
          <w:b/>
        </w:rPr>
        <w:t>9</w:t>
      </w:r>
      <w:r w:rsidRPr="007E12AD">
        <w:t>: p. 561.</w:t>
      </w:r>
    </w:p>
    <w:p w14:paraId="21E381A5" w14:textId="77777777" w:rsidR="007E12AD" w:rsidRPr="007E12AD" w:rsidRDefault="007E12AD" w:rsidP="007E12AD">
      <w:pPr>
        <w:pStyle w:val="EndNoteBibliography"/>
        <w:ind w:left="720" w:hanging="720"/>
      </w:pPr>
      <w:r w:rsidRPr="007E12AD">
        <w:t>44.</w:t>
      </w:r>
      <w:r w:rsidRPr="007E12AD">
        <w:tab/>
        <w:t xml:space="preserve">Wang, D., et al., </w:t>
      </w:r>
      <w:r w:rsidRPr="007E12AD">
        <w:rPr>
          <w:i/>
        </w:rPr>
        <w:t>Altered functional connectivity of the cingulate subregions in schizophrenia.</w:t>
      </w:r>
      <w:r w:rsidRPr="007E12AD">
        <w:t xml:space="preserve"> Transl Psychiatry, 2015. </w:t>
      </w:r>
      <w:r w:rsidRPr="007E12AD">
        <w:rPr>
          <w:b/>
        </w:rPr>
        <w:t>5</w:t>
      </w:r>
      <w:r w:rsidRPr="007E12AD">
        <w:t>(6): p. e575.</w:t>
      </w:r>
    </w:p>
    <w:p w14:paraId="1ACD0443" w14:textId="77777777" w:rsidR="007E12AD" w:rsidRPr="007E12AD" w:rsidRDefault="007E12AD" w:rsidP="007E12AD">
      <w:pPr>
        <w:pStyle w:val="EndNoteBibliography"/>
        <w:ind w:left="720" w:hanging="720"/>
      </w:pPr>
      <w:r w:rsidRPr="007E12AD">
        <w:t>45.</w:t>
      </w:r>
      <w:r w:rsidRPr="007E12AD">
        <w:tab/>
        <w:t xml:space="preserve">Xu, L., et al., </w:t>
      </w:r>
      <w:r w:rsidRPr="007E12AD">
        <w:rPr>
          <w:i/>
        </w:rPr>
        <w:t>Selective Functional Disconnection of the Dorsal Subregion of the Temporal Pole in Schizophrenia.</w:t>
      </w:r>
      <w:r w:rsidRPr="007E12AD">
        <w:t xml:space="preserve"> Sci Rep, 2015. </w:t>
      </w:r>
      <w:r w:rsidRPr="007E12AD">
        <w:rPr>
          <w:b/>
        </w:rPr>
        <w:t>5</w:t>
      </w:r>
      <w:r w:rsidRPr="007E12AD">
        <w:t>: p. 11258.</w:t>
      </w:r>
    </w:p>
    <w:p w14:paraId="0980B5BD" w14:textId="77777777" w:rsidR="007E12AD" w:rsidRPr="007E12AD" w:rsidRDefault="007E12AD" w:rsidP="007E12AD">
      <w:pPr>
        <w:pStyle w:val="EndNoteBibliography"/>
        <w:ind w:left="720" w:hanging="720"/>
      </w:pPr>
      <w:r w:rsidRPr="007E12AD">
        <w:t>46.</w:t>
      </w:r>
      <w:r w:rsidRPr="007E12AD">
        <w:tab/>
        <w:t xml:space="preserve">Zhou, Y., et al., </w:t>
      </w:r>
      <w:r w:rsidRPr="007E12AD">
        <w:rPr>
          <w:i/>
        </w:rPr>
        <w:t>The selective impairment of resting-state functional connectivity of the lateral subregion of the frontal pole in schizophrenia.</w:t>
      </w:r>
      <w:r w:rsidRPr="007E12AD">
        <w:t xml:space="preserve"> PLoS One, 2015. </w:t>
      </w:r>
      <w:r w:rsidRPr="007E12AD">
        <w:rPr>
          <w:b/>
        </w:rPr>
        <w:t>10</w:t>
      </w:r>
      <w:r w:rsidRPr="007E12AD">
        <w:t>(3): p. e0119176.</w:t>
      </w:r>
    </w:p>
    <w:p w14:paraId="14A0D181" w14:textId="77777777" w:rsidR="007E12AD" w:rsidRPr="007E12AD" w:rsidRDefault="007E12AD" w:rsidP="007E12AD">
      <w:pPr>
        <w:pStyle w:val="EndNoteBibliography"/>
        <w:ind w:left="720" w:hanging="720"/>
      </w:pPr>
      <w:r w:rsidRPr="007E12AD">
        <w:t>47.</w:t>
      </w:r>
      <w:r w:rsidRPr="007E12AD">
        <w:tab/>
        <w:t xml:space="preserve">Chen, X., et al., </w:t>
      </w:r>
      <w:r w:rsidRPr="007E12AD">
        <w:rPr>
          <w:i/>
        </w:rPr>
        <w:t>Functional abnormalities of the right posterior insula are related to the altered self-experience in schizophrenia.</w:t>
      </w:r>
      <w:r w:rsidRPr="007E12AD">
        <w:t xml:space="preserve"> Psychiatry Research - Neuroimaging, 2016. </w:t>
      </w:r>
      <w:r w:rsidRPr="007E12AD">
        <w:rPr>
          <w:b/>
        </w:rPr>
        <w:t>256</w:t>
      </w:r>
      <w:r w:rsidRPr="007E12AD">
        <w:t>: p. 26-32.</w:t>
      </w:r>
    </w:p>
    <w:p w14:paraId="55CE1B3F" w14:textId="77777777" w:rsidR="007E12AD" w:rsidRPr="007E12AD" w:rsidRDefault="007E12AD" w:rsidP="007E12AD">
      <w:pPr>
        <w:pStyle w:val="EndNoteBibliography"/>
        <w:ind w:left="720" w:hanging="720"/>
      </w:pPr>
      <w:r w:rsidRPr="007E12AD">
        <w:t>48.</w:t>
      </w:r>
      <w:r w:rsidRPr="007E12AD">
        <w:tab/>
        <w:t xml:space="preserve">Liu, X., et al., </w:t>
      </w:r>
      <w:r w:rsidRPr="007E12AD">
        <w:rPr>
          <w:i/>
        </w:rPr>
        <w:t>Selective functional connectivity abnormality of the transition zone of the inferior parietal lobule in schizophrenia.</w:t>
      </w:r>
      <w:r w:rsidRPr="007E12AD">
        <w:t xml:space="preserve"> Neuroimage Clin, 2016. </w:t>
      </w:r>
      <w:r w:rsidRPr="007E12AD">
        <w:rPr>
          <w:b/>
        </w:rPr>
        <w:t>11</w:t>
      </w:r>
      <w:r w:rsidRPr="007E12AD">
        <w:t>: p. 789-795.</w:t>
      </w:r>
    </w:p>
    <w:p w14:paraId="49301EA1" w14:textId="77777777" w:rsidR="007E12AD" w:rsidRPr="007E12AD" w:rsidRDefault="007E12AD" w:rsidP="007E12AD">
      <w:pPr>
        <w:pStyle w:val="EndNoteBibliography"/>
        <w:ind w:left="720" w:hanging="720"/>
      </w:pPr>
      <w:r w:rsidRPr="007E12AD">
        <w:t>49.</w:t>
      </w:r>
      <w:r w:rsidRPr="007E12AD">
        <w:tab/>
        <w:t xml:space="preserve">Penner, J., et al., </w:t>
      </w:r>
      <w:r w:rsidRPr="007E12AD">
        <w:rPr>
          <w:i/>
        </w:rPr>
        <w:t>Medial Prefrontal and Anterior Insular Connectivity in Early Schizophrenia and Major Depressive Disorder: A Resting Functional MRI Evaluation of Large-Scale Brain Network Models.</w:t>
      </w:r>
      <w:r w:rsidRPr="007E12AD">
        <w:t xml:space="preserve"> Front Hum Neurosci, 2016. </w:t>
      </w:r>
      <w:r w:rsidRPr="007E12AD">
        <w:rPr>
          <w:b/>
        </w:rPr>
        <w:t>10</w:t>
      </w:r>
      <w:r w:rsidRPr="007E12AD">
        <w:t>: p. 132.</w:t>
      </w:r>
    </w:p>
    <w:p w14:paraId="7F205113" w14:textId="77777777" w:rsidR="007E12AD" w:rsidRPr="007E12AD" w:rsidRDefault="007E12AD" w:rsidP="007E12AD">
      <w:pPr>
        <w:pStyle w:val="EndNoteBibliography"/>
        <w:ind w:left="720" w:hanging="720"/>
      </w:pPr>
      <w:r w:rsidRPr="007E12AD">
        <w:t>50.</w:t>
      </w:r>
      <w:r w:rsidRPr="007E12AD">
        <w:tab/>
        <w:t xml:space="preserve">Peters, H., et al., </w:t>
      </w:r>
      <w:r w:rsidRPr="007E12AD">
        <w:rPr>
          <w:i/>
        </w:rPr>
        <w:t>Changes in extra-striatal functional connectivity in patients with schizophrenia in a psychotic episode.</w:t>
      </w:r>
      <w:r w:rsidRPr="007E12AD">
        <w:t xml:space="preserve"> British Journal of Psychiatry, 2017. </w:t>
      </w:r>
      <w:r w:rsidRPr="007E12AD">
        <w:rPr>
          <w:b/>
        </w:rPr>
        <w:t>210</w:t>
      </w:r>
      <w:r w:rsidRPr="007E12AD">
        <w:t>(1): p. 75-82.</w:t>
      </w:r>
    </w:p>
    <w:p w14:paraId="645DB52E" w14:textId="77777777" w:rsidR="007E12AD" w:rsidRPr="007E12AD" w:rsidRDefault="007E12AD" w:rsidP="007E12AD">
      <w:pPr>
        <w:pStyle w:val="EndNoteBibliography"/>
        <w:ind w:left="720" w:hanging="720"/>
      </w:pPr>
      <w:r w:rsidRPr="007E12AD">
        <w:t>51.</w:t>
      </w:r>
      <w:r w:rsidRPr="007E12AD">
        <w:tab/>
        <w:t xml:space="preserve">Zhuo, C., et al., </w:t>
      </w:r>
      <w:r w:rsidRPr="007E12AD">
        <w:rPr>
          <w:i/>
        </w:rPr>
        <w:t>Brain structural and functional dissociated patterns in schizophrenia.</w:t>
      </w:r>
      <w:r w:rsidRPr="007E12AD">
        <w:t xml:space="preserve"> BMC Psychiatry, 2017. </w:t>
      </w:r>
      <w:r w:rsidRPr="007E12AD">
        <w:rPr>
          <w:b/>
        </w:rPr>
        <w:t>17</w:t>
      </w:r>
      <w:r w:rsidRPr="007E12AD">
        <w:t>(1): p. 45.</w:t>
      </w:r>
    </w:p>
    <w:p w14:paraId="5AC64F24" w14:textId="77777777" w:rsidR="007E12AD" w:rsidRPr="007E12AD" w:rsidRDefault="007E12AD" w:rsidP="007E12AD">
      <w:pPr>
        <w:pStyle w:val="EndNoteBibliography"/>
        <w:ind w:left="720" w:hanging="720"/>
      </w:pPr>
      <w:r w:rsidRPr="007E12AD">
        <w:t>52.</w:t>
      </w:r>
      <w:r w:rsidRPr="007E12AD">
        <w:tab/>
        <w:t xml:space="preserve">Ferri, J., et al., </w:t>
      </w:r>
      <w:r w:rsidRPr="007E12AD">
        <w:rPr>
          <w:i/>
        </w:rPr>
        <w:t>Resting-state thalamic dysconnectivity in schizophrenia and relationships with symptoms.</w:t>
      </w:r>
      <w:r w:rsidRPr="007E12AD">
        <w:t xml:space="preserve"> Psychol Med, 2018. </w:t>
      </w:r>
      <w:r w:rsidRPr="007E12AD">
        <w:rPr>
          <w:b/>
        </w:rPr>
        <w:t>48</w:t>
      </w:r>
      <w:r w:rsidRPr="007E12AD">
        <w:t>(15): p. 2492-2499.</w:t>
      </w:r>
    </w:p>
    <w:p w14:paraId="45A3EF30" w14:textId="77777777" w:rsidR="007E12AD" w:rsidRPr="007E12AD" w:rsidRDefault="007E12AD" w:rsidP="007E12AD">
      <w:pPr>
        <w:pStyle w:val="EndNoteBibliography"/>
        <w:ind w:left="720" w:hanging="720"/>
      </w:pPr>
      <w:r w:rsidRPr="007E12AD">
        <w:t>53.</w:t>
      </w:r>
      <w:r w:rsidRPr="007E12AD">
        <w:tab/>
        <w:t xml:space="preserve">Penner, J., et al., </w:t>
      </w:r>
      <w:r w:rsidRPr="007E12AD">
        <w:rPr>
          <w:i/>
        </w:rPr>
        <w:t>Higher order thalamic nuclei resting network connectivity in early schizophrenia and major depressive disorder.</w:t>
      </w:r>
      <w:r w:rsidRPr="007E12AD">
        <w:t xml:space="preserve"> Psychiatry Res Neuroimaging, 2018. </w:t>
      </w:r>
      <w:r w:rsidRPr="007E12AD">
        <w:rPr>
          <w:b/>
        </w:rPr>
        <w:t>272</w:t>
      </w:r>
      <w:r w:rsidRPr="007E12AD">
        <w:t>: p. 7-16.</w:t>
      </w:r>
    </w:p>
    <w:p w14:paraId="2951F31D" w14:textId="77777777" w:rsidR="007E12AD" w:rsidRPr="007E12AD" w:rsidRDefault="007E12AD" w:rsidP="007E12AD">
      <w:pPr>
        <w:pStyle w:val="EndNoteBibliography"/>
        <w:ind w:left="720" w:hanging="720"/>
      </w:pPr>
      <w:r w:rsidRPr="007E12AD">
        <w:t>54.</w:t>
      </w:r>
      <w:r w:rsidRPr="007E12AD">
        <w:tab/>
        <w:t xml:space="preserve">Penner, J., et al., </w:t>
      </w:r>
      <w:r w:rsidRPr="007E12AD">
        <w:rPr>
          <w:i/>
        </w:rPr>
        <w:t>Temporoparietal Junction Functional Connectivity in Early Schizophrenia and Major Depressive Disorder.</w:t>
      </w:r>
      <w:r w:rsidRPr="007E12AD">
        <w:t xml:space="preserve"> Chronic Stress (Thousand Oaks), 2018. </w:t>
      </w:r>
      <w:r w:rsidRPr="007E12AD">
        <w:rPr>
          <w:b/>
        </w:rPr>
        <w:t>2</w:t>
      </w:r>
      <w:r w:rsidRPr="007E12AD">
        <w:t>: p. 2470547018815232.</w:t>
      </w:r>
    </w:p>
    <w:p w14:paraId="36F8579C" w14:textId="77777777" w:rsidR="007E12AD" w:rsidRPr="007E12AD" w:rsidRDefault="007E12AD" w:rsidP="007E12AD">
      <w:pPr>
        <w:pStyle w:val="EndNoteBibliography"/>
        <w:ind w:left="720" w:hanging="720"/>
      </w:pPr>
      <w:r w:rsidRPr="007E12AD">
        <w:t>55.</w:t>
      </w:r>
      <w:r w:rsidRPr="007E12AD">
        <w:tab/>
        <w:t xml:space="preserve">Sharma, A., et al., </w:t>
      </w:r>
      <w:r w:rsidRPr="007E12AD">
        <w:rPr>
          <w:i/>
        </w:rPr>
        <w:t>Altered resting state functional connectivity in early course schizophrenia.</w:t>
      </w:r>
      <w:r w:rsidRPr="007E12AD">
        <w:t xml:space="preserve"> Psychiatry Res Neuroimaging, 2018. </w:t>
      </w:r>
      <w:r w:rsidRPr="007E12AD">
        <w:rPr>
          <w:b/>
        </w:rPr>
        <w:t>271</w:t>
      </w:r>
      <w:r w:rsidRPr="007E12AD">
        <w:t>: p. 17-23.</w:t>
      </w:r>
    </w:p>
    <w:p w14:paraId="3F90519E" w14:textId="77777777" w:rsidR="007E12AD" w:rsidRPr="007E12AD" w:rsidRDefault="007E12AD" w:rsidP="007E12AD">
      <w:pPr>
        <w:pStyle w:val="EndNoteBibliography"/>
        <w:ind w:left="720" w:hanging="720"/>
      </w:pPr>
      <w:r w:rsidRPr="007E12AD">
        <w:t>56.</w:t>
      </w:r>
      <w:r w:rsidRPr="007E12AD">
        <w:tab/>
        <w:t xml:space="preserve">Dong, D.B., et al., </w:t>
      </w:r>
      <w:r w:rsidRPr="007E12AD">
        <w:rPr>
          <w:i/>
        </w:rPr>
        <w:t>Reconfiguration of Dynamic Functional Connectivity in Sensory and Perceptual System in Schizophrenia.</w:t>
      </w:r>
      <w:r w:rsidRPr="007E12AD">
        <w:t xml:space="preserve"> Cerebral Cortex, 2019. </w:t>
      </w:r>
      <w:r w:rsidRPr="007E12AD">
        <w:rPr>
          <w:b/>
        </w:rPr>
        <w:t>29</w:t>
      </w:r>
      <w:r w:rsidRPr="007E12AD">
        <w:t>(8): p. 3577-3589.</w:t>
      </w:r>
    </w:p>
    <w:p w14:paraId="29C6C4C7" w14:textId="77777777" w:rsidR="007E12AD" w:rsidRPr="007E12AD" w:rsidRDefault="007E12AD" w:rsidP="007E12AD">
      <w:pPr>
        <w:pStyle w:val="EndNoteBibliography"/>
        <w:ind w:left="720" w:hanging="720"/>
      </w:pPr>
      <w:r w:rsidRPr="007E12AD">
        <w:t>57.</w:t>
      </w:r>
      <w:r w:rsidRPr="007E12AD">
        <w:tab/>
        <w:t xml:space="preserve">Yasuda, Y., et al., </w:t>
      </w:r>
      <w:r w:rsidRPr="007E12AD">
        <w:rPr>
          <w:i/>
        </w:rPr>
        <w:t>Brain morphological and functional features in cognitive subgroups of schizophrenia.</w:t>
      </w:r>
      <w:r w:rsidRPr="007E12AD">
        <w:t xml:space="preserve"> Psychiatry Clin Neurosci, 2020. </w:t>
      </w:r>
      <w:r w:rsidRPr="007E12AD">
        <w:rPr>
          <w:b/>
        </w:rPr>
        <w:t>74</w:t>
      </w:r>
      <w:r w:rsidRPr="007E12AD">
        <w:t>(3): p. 191-203.</w:t>
      </w:r>
    </w:p>
    <w:p w14:paraId="11FB4731" w14:textId="48A98100" w:rsidR="00920516" w:rsidRPr="0055444C" w:rsidRDefault="00920516">
      <w:pPr>
        <w:rPr>
          <w:rFonts w:ascii="Times New Roman" w:hAnsi="Times New Roman" w:cs="Times New Roman"/>
          <w:sz w:val="20"/>
          <w:szCs w:val="20"/>
        </w:rPr>
      </w:pPr>
      <w:r w:rsidRPr="0055444C">
        <w:rPr>
          <w:rFonts w:ascii="Times New Roman" w:hAnsi="Times New Roman" w:cs="Times New Roman"/>
          <w:sz w:val="20"/>
          <w:szCs w:val="20"/>
        </w:rPr>
        <w:lastRenderedPageBreak/>
        <w:fldChar w:fldCharType="end"/>
      </w:r>
    </w:p>
    <w:sectPr w:rsidR="00920516" w:rsidRPr="0055444C" w:rsidSect="001D54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4FB22" w14:textId="77777777" w:rsidR="00F22D7B" w:rsidRDefault="00F22D7B" w:rsidP="001D5423">
      <w:r>
        <w:separator/>
      </w:r>
    </w:p>
  </w:endnote>
  <w:endnote w:type="continuationSeparator" w:id="0">
    <w:p w14:paraId="31117114" w14:textId="77777777" w:rsidR="00F22D7B" w:rsidRDefault="00F22D7B" w:rsidP="001D5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DBD9F" w14:textId="77777777" w:rsidR="00F22D7B" w:rsidRDefault="00F22D7B" w:rsidP="001D5423">
      <w:r>
        <w:separator/>
      </w:r>
    </w:p>
  </w:footnote>
  <w:footnote w:type="continuationSeparator" w:id="0">
    <w:p w14:paraId="28E04BE9" w14:textId="77777777" w:rsidR="00F22D7B" w:rsidRDefault="00F22D7B" w:rsidP="001D5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NzMzNDE1MjOztLBU0lEKTi0uzszPAykwqwUAgcNXW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rtpzaass9vpedwdspz2z6ewpvx5t99f52&quot;&gt;My EndNote Library&lt;record-ids&gt;&lt;item&gt;3209&lt;/item&gt;&lt;item&gt;3301&lt;/item&gt;&lt;item&gt;3334&lt;/item&gt;&lt;item&gt;3345&lt;/item&gt;&lt;item&gt;3932&lt;/item&gt;&lt;item&gt;3934&lt;/item&gt;&lt;item&gt;3953&lt;/item&gt;&lt;item&gt;3981&lt;/item&gt;&lt;item&gt;3986&lt;/item&gt;&lt;item&gt;3994&lt;/item&gt;&lt;item&gt;4025&lt;/item&gt;&lt;item&gt;4239&lt;/item&gt;&lt;item&gt;4268&lt;/item&gt;&lt;item&gt;4289&lt;/item&gt;&lt;item&gt;4303&lt;/item&gt;&lt;item&gt;4325&lt;/item&gt;&lt;item&gt;4329&lt;/item&gt;&lt;item&gt;4484&lt;/item&gt;&lt;item&gt;4499&lt;/item&gt;&lt;item&gt;4538&lt;/item&gt;&lt;item&gt;4674&lt;/item&gt;&lt;item&gt;5562&lt;/item&gt;&lt;item&gt;6869&lt;/item&gt;&lt;item&gt;7146&lt;/item&gt;&lt;item&gt;7526&lt;/item&gt;&lt;item&gt;8229&lt;/item&gt;&lt;item&gt;8234&lt;/item&gt;&lt;item&gt;8235&lt;/item&gt;&lt;item&gt;8283&lt;/item&gt;&lt;item&gt;8296&lt;/item&gt;&lt;item&gt;8299&lt;/item&gt;&lt;item&gt;8418&lt;/item&gt;&lt;item&gt;8516&lt;/item&gt;&lt;item&gt;12623&lt;/item&gt;&lt;item&gt;12972&lt;/item&gt;&lt;item&gt;13031&lt;/item&gt;&lt;item&gt;13132&lt;/item&gt;&lt;item&gt;13581&lt;/item&gt;&lt;item&gt;13934&lt;/item&gt;&lt;item&gt;15202&lt;/item&gt;&lt;item&gt;19412&lt;/item&gt;&lt;item&gt;19461&lt;/item&gt;&lt;item&gt;19496&lt;/item&gt;&lt;item&gt;19774&lt;/item&gt;&lt;item&gt;25536&lt;/item&gt;&lt;item&gt;25575&lt;/item&gt;&lt;item&gt;25577&lt;/item&gt;&lt;item&gt;25596&lt;/item&gt;&lt;item&gt;25602&lt;/item&gt;&lt;item&gt;25667&lt;/item&gt;&lt;item&gt;26437&lt;/item&gt;&lt;item&gt;28395&lt;/item&gt;&lt;item&gt;28759&lt;/item&gt;&lt;item&gt;29166&lt;/item&gt;&lt;item&gt;29168&lt;/item&gt;&lt;item&gt;29169&lt;/item&gt;&lt;item&gt;33999&lt;/item&gt;&lt;/record-ids&gt;&lt;/item&gt;&lt;/Libraries&gt;"/>
  </w:docVars>
  <w:rsids>
    <w:rsidRoot w:val="005E2156"/>
    <w:rsid w:val="00050C8C"/>
    <w:rsid w:val="000F51C6"/>
    <w:rsid w:val="00111A39"/>
    <w:rsid w:val="001D5423"/>
    <w:rsid w:val="0020183E"/>
    <w:rsid w:val="0024007D"/>
    <w:rsid w:val="0025207A"/>
    <w:rsid w:val="00264E1E"/>
    <w:rsid w:val="00273C3B"/>
    <w:rsid w:val="002A16A2"/>
    <w:rsid w:val="002B3BF7"/>
    <w:rsid w:val="002B5565"/>
    <w:rsid w:val="003134B3"/>
    <w:rsid w:val="00333E61"/>
    <w:rsid w:val="00361627"/>
    <w:rsid w:val="00370C15"/>
    <w:rsid w:val="00392617"/>
    <w:rsid w:val="0041028A"/>
    <w:rsid w:val="00475BAB"/>
    <w:rsid w:val="004A214B"/>
    <w:rsid w:val="004D1247"/>
    <w:rsid w:val="004F02E6"/>
    <w:rsid w:val="00513093"/>
    <w:rsid w:val="00542BE9"/>
    <w:rsid w:val="0055444C"/>
    <w:rsid w:val="005E2156"/>
    <w:rsid w:val="006447F1"/>
    <w:rsid w:val="006725B8"/>
    <w:rsid w:val="0069035D"/>
    <w:rsid w:val="006D485B"/>
    <w:rsid w:val="006F7F5A"/>
    <w:rsid w:val="00711A7F"/>
    <w:rsid w:val="00725439"/>
    <w:rsid w:val="00766755"/>
    <w:rsid w:val="00794889"/>
    <w:rsid w:val="007E12AD"/>
    <w:rsid w:val="007E3FC3"/>
    <w:rsid w:val="007E77AC"/>
    <w:rsid w:val="008670A5"/>
    <w:rsid w:val="008C17A4"/>
    <w:rsid w:val="00920516"/>
    <w:rsid w:val="00922F80"/>
    <w:rsid w:val="0093122B"/>
    <w:rsid w:val="00940CB2"/>
    <w:rsid w:val="00A05E86"/>
    <w:rsid w:val="00A2360F"/>
    <w:rsid w:val="00AE59BA"/>
    <w:rsid w:val="00B05B9E"/>
    <w:rsid w:val="00B137A9"/>
    <w:rsid w:val="00B32CE5"/>
    <w:rsid w:val="00B9674F"/>
    <w:rsid w:val="00BC7AA3"/>
    <w:rsid w:val="00C06AE9"/>
    <w:rsid w:val="00C34281"/>
    <w:rsid w:val="00C73440"/>
    <w:rsid w:val="00C772E2"/>
    <w:rsid w:val="00C95A91"/>
    <w:rsid w:val="00CE481E"/>
    <w:rsid w:val="00D477DC"/>
    <w:rsid w:val="00D8638C"/>
    <w:rsid w:val="00DC2D28"/>
    <w:rsid w:val="00DF15E0"/>
    <w:rsid w:val="00E006E4"/>
    <w:rsid w:val="00E47AE9"/>
    <w:rsid w:val="00EB260C"/>
    <w:rsid w:val="00EC49A6"/>
    <w:rsid w:val="00F22D7B"/>
    <w:rsid w:val="00F9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ACD4B"/>
  <w15:chartTrackingRefBased/>
  <w15:docId w15:val="{ED8A48B2-638B-4E95-AA9E-46599B39E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4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423"/>
    <w:rPr>
      <w:sz w:val="18"/>
      <w:szCs w:val="18"/>
    </w:rPr>
  </w:style>
  <w:style w:type="table" w:styleId="a7">
    <w:name w:val="Table Grid"/>
    <w:basedOn w:val="a1"/>
    <w:uiPriority w:val="39"/>
    <w:rsid w:val="001D5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2051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2051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2051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2051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5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455</Words>
  <Characters>31095</Characters>
  <Application>Microsoft Office Word</Application>
  <DocSecurity>0</DocSecurity>
  <Lines>259</Lines>
  <Paragraphs>72</Paragraphs>
  <ScaleCrop>false</ScaleCrop>
  <Company/>
  <LinksUpToDate>false</LinksUpToDate>
  <CharactersWithSpaces>3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亭亭 朱</dc:creator>
  <cp:keywords/>
  <dc:description/>
  <cp:lastModifiedBy>亭亭 朱</cp:lastModifiedBy>
  <cp:revision>3</cp:revision>
  <dcterms:created xsi:type="dcterms:W3CDTF">2022-09-05T09:33:00Z</dcterms:created>
  <dcterms:modified xsi:type="dcterms:W3CDTF">2022-09-17T13:31:00Z</dcterms:modified>
</cp:coreProperties>
</file>